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3333" w:rsidRPr="00E012CB" w:rsidRDefault="00EC0970" w:rsidP="00E012CB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0"/>
          <w:szCs w:val="20"/>
          <w:lang w:bidi="ar-SA"/>
        </w:rPr>
      </w:pPr>
      <w:r>
        <w:rPr>
          <w:rFonts w:asciiTheme="majorBidi" w:hAnsiTheme="majorBidi" w:cstheme="majorBidi"/>
          <w:b/>
          <w:bCs/>
          <w:sz w:val="20"/>
          <w:szCs w:val="20"/>
          <w:lang w:bidi="ar-SA"/>
        </w:rPr>
        <w:t xml:space="preserve">Supplementary </w:t>
      </w:r>
      <w:bookmarkStart w:id="0" w:name="_GoBack"/>
      <w:bookmarkEnd w:id="0"/>
      <w:r w:rsidR="00E012CB" w:rsidRPr="00E012CB">
        <w:rPr>
          <w:rFonts w:asciiTheme="majorBidi" w:eastAsia="MS Gothic" w:hAnsiTheme="majorBidi" w:cstheme="majorBidi"/>
          <w:b/>
          <w:bCs/>
          <w:sz w:val="20"/>
          <w:szCs w:val="20"/>
          <w:lang w:bidi="ar-SA"/>
        </w:rPr>
        <w:t>Figure 4.</w:t>
      </w:r>
      <w:r w:rsidR="00CC3333" w:rsidRPr="00E012CB">
        <w:rPr>
          <w:rFonts w:asciiTheme="majorBidi" w:hAnsiTheme="majorBidi" w:cstheme="majorBidi"/>
          <w:b/>
          <w:bCs/>
          <w:color w:val="000000"/>
          <w:sz w:val="20"/>
          <w:szCs w:val="20"/>
          <w:lang w:bidi="ar-SA"/>
        </w:rPr>
        <w:t xml:space="preserve"> </w:t>
      </w:r>
      <w:r w:rsidR="00E012CB">
        <w:rPr>
          <w:rFonts w:asciiTheme="majorBidi" w:hAnsiTheme="majorBidi" w:cstheme="majorBidi"/>
          <w:b/>
          <w:bCs/>
          <w:color w:val="000000"/>
          <w:sz w:val="20"/>
          <w:szCs w:val="20"/>
          <w:lang w:bidi="ar-SA"/>
        </w:rPr>
        <w:t xml:space="preserve"> </w:t>
      </w:r>
      <w:proofErr w:type="gramStart"/>
      <w:r w:rsidR="00A14725" w:rsidRPr="00E012CB">
        <w:rPr>
          <w:rFonts w:asciiTheme="majorBidi" w:hAnsiTheme="majorBidi" w:cstheme="majorBidi"/>
          <w:color w:val="000000"/>
          <w:sz w:val="20"/>
          <w:szCs w:val="20"/>
          <w:lang w:bidi="ar-SA"/>
        </w:rPr>
        <w:t xml:space="preserve">The standard curve analysis for calculation PCR efficiency in root </w:t>
      </w:r>
      <w:r w:rsidR="00CC3333" w:rsidRPr="00E012CB">
        <w:rPr>
          <w:rFonts w:asciiTheme="majorBidi" w:hAnsiTheme="majorBidi" w:cstheme="majorBidi"/>
          <w:color w:val="000000"/>
          <w:sz w:val="20"/>
          <w:szCs w:val="20"/>
          <w:lang w:bidi="ar-SA"/>
        </w:rPr>
        <w:t>(</w:t>
      </w:r>
      <w:r w:rsidR="00A14725" w:rsidRPr="00E012CB">
        <w:rPr>
          <w:rFonts w:asciiTheme="majorBidi" w:hAnsiTheme="majorBidi" w:cstheme="majorBidi"/>
          <w:color w:val="000000"/>
          <w:sz w:val="20"/>
          <w:szCs w:val="20"/>
          <w:lang w:bidi="ar-SA"/>
        </w:rPr>
        <w:t>A</w:t>
      </w:r>
      <w:r w:rsidR="00CC3333" w:rsidRPr="00E012CB">
        <w:rPr>
          <w:rFonts w:asciiTheme="majorBidi" w:hAnsiTheme="majorBidi" w:cstheme="majorBidi"/>
          <w:color w:val="000000"/>
          <w:sz w:val="20"/>
          <w:szCs w:val="20"/>
          <w:lang w:bidi="ar-SA"/>
        </w:rPr>
        <w:t>)</w:t>
      </w:r>
      <w:r w:rsidR="00A14725" w:rsidRPr="00E012CB">
        <w:rPr>
          <w:rFonts w:asciiTheme="majorBidi" w:hAnsiTheme="majorBidi" w:cstheme="majorBidi"/>
          <w:color w:val="000000"/>
          <w:sz w:val="20"/>
          <w:szCs w:val="20"/>
          <w:lang w:bidi="ar-SA"/>
        </w:rPr>
        <w:t xml:space="preserve"> and lea</w:t>
      </w:r>
      <w:r w:rsidR="00FF5530" w:rsidRPr="00E012CB">
        <w:rPr>
          <w:rFonts w:asciiTheme="majorBidi" w:hAnsiTheme="majorBidi" w:cstheme="majorBidi"/>
          <w:color w:val="000000"/>
          <w:sz w:val="20"/>
          <w:szCs w:val="20"/>
          <w:lang w:bidi="ar-SA"/>
        </w:rPr>
        <w:t>f</w:t>
      </w:r>
      <w:r w:rsidR="00A14725" w:rsidRPr="00E012CB">
        <w:rPr>
          <w:rFonts w:asciiTheme="majorBidi" w:hAnsiTheme="majorBidi" w:cstheme="majorBidi"/>
          <w:color w:val="000000"/>
          <w:sz w:val="20"/>
          <w:szCs w:val="20"/>
          <w:lang w:bidi="ar-SA"/>
        </w:rPr>
        <w:t xml:space="preserve"> (B) samples.</w:t>
      </w:r>
      <w:proofErr w:type="gramEnd"/>
      <w:r w:rsidR="00CC3333" w:rsidRPr="00E012CB">
        <w:rPr>
          <w:rFonts w:asciiTheme="majorBidi" w:hAnsiTheme="majorBidi" w:cstheme="majorBidi"/>
          <w:color w:val="000000"/>
          <w:sz w:val="20"/>
          <w:szCs w:val="20"/>
          <w:lang w:bidi="ar-SA"/>
        </w:rPr>
        <w:t xml:space="preserve"> </w:t>
      </w:r>
    </w:p>
    <w:p w:rsidR="002F1BA6" w:rsidRPr="00066A3A" w:rsidRDefault="00066A3A" w:rsidP="00066A3A">
      <w:pPr>
        <w:pStyle w:val="Listenabsatz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4"/>
          <w:szCs w:val="24"/>
          <w:lang w:bidi="ar-SA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  <w:lang w:bidi="ar-SA"/>
        </w:rPr>
        <w:t>Root</w:t>
      </w:r>
    </w:p>
    <w:p w:rsidR="00A5377B" w:rsidRDefault="00A5377B" w:rsidP="00A5377B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4"/>
          <w:szCs w:val="24"/>
          <w:lang w:bidi="ar-SA"/>
        </w:rPr>
      </w:pPr>
      <w:r>
        <w:rPr>
          <w:rFonts w:ascii="Times New Roman" w:hAnsi="Times New Roman" w:cs="Times New Roman"/>
          <w:noProof/>
          <w:sz w:val="20"/>
          <w:szCs w:val="20"/>
          <w:lang w:val="de-DE" w:eastAsia="de-DE" w:bidi="ar-S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E506764" wp14:editId="6D9B6B59">
                <wp:simplePos x="0" y="0"/>
                <wp:positionH relativeFrom="column">
                  <wp:posOffset>0</wp:posOffset>
                </wp:positionH>
                <wp:positionV relativeFrom="paragraph">
                  <wp:posOffset>10934</wp:posOffset>
                </wp:positionV>
                <wp:extent cx="5830570" cy="7663070"/>
                <wp:effectExtent l="0" t="0" r="17780" b="14605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30570" cy="76630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1BA6" w:rsidRDefault="002F1BA6" w:rsidP="002F1BA6">
                            <w:pPr>
                              <w:bidi w:val="0"/>
                              <w:spacing w:after="0"/>
                              <w:jc w:val="center"/>
                              <w:rPr>
                                <w:rtl/>
                              </w:rPr>
                            </w:pP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43170F49" wp14:editId="66B22AD9">
                                  <wp:extent cx="2981739" cy="1629999"/>
                                  <wp:effectExtent l="0" t="0" r="0" b="8890"/>
                                  <wp:docPr id="1" name="Picture 1" descr="ACT11 A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1" descr="ACT11 A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81739" cy="162999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5C22C409" wp14:editId="3CC77B1D">
                                  <wp:extent cx="2629540" cy="1631950"/>
                                  <wp:effectExtent l="0" t="0" r="0" b="6350"/>
                                  <wp:docPr id="2" name="Picture 2" descr="ACT11 C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2" descr="ACT11 C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29540" cy="16319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2F1BA6" w:rsidRPr="002D70CA" w:rsidRDefault="002F1BA6" w:rsidP="002F1BA6">
                            <w:pPr>
                              <w:bidi w:val="0"/>
                              <w:spacing w:after="0"/>
                              <w:jc w:val="right"/>
                              <w:rPr>
                                <w:sz w:val="12"/>
                                <w:szCs w:val="12"/>
                                <w:rtl/>
                              </w:rPr>
                            </w:pP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4BCAEC50" wp14:editId="42D89EAA">
                                  <wp:extent cx="2989580" cy="1574165"/>
                                  <wp:effectExtent l="0" t="0" r="1270" b="6985"/>
                                  <wp:docPr id="3" name="Picture 3" descr="U2 snRNP A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3" descr="U2 snRNP A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89580" cy="157416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0B4BC54A" wp14:editId="74DC6013">
                                  <wp:extent cx="2632075" cy="1574165"/>
                                  <wp:effectExtent l="0" t="0" r="0" b="6985"/>
                                  <wp:docPr id="4" name="Picture 4" descr="U2 snRNP C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4" descr="U2 snRNP C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32075" cy="157416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2F1BA6" w:rsidRDefault="002F1BA6" w:rsidP="002F1BA6">
                            <w:pPr>
                              <w:bidi w:val="0"/>
                              <w:spacing w:after="0"/>
                              <w:rPr>
                                <w:rtl/>
                              </w:rPr>
                            </w:pP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455EC1F2" wp14:editId="5F43434B">
                                  <wp:extent cx="2991264" cy="1359260"/>
                                  <wp:effectExtent l="0" t="0" r="0" b="0"/>
                                  <wp:docPr id="5" name="Picture 5" descr="EF1A A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5" descr="EF1A A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97810" cy="136223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3279810B" wp14:editId="7A5852F1">
                                  <wp:extent cx="2632075" cy="1359419"/>
                                  <wp:effectExtent l="0" t="0" r="0" b="0"/>
                                  <wp:docPr id="6" name="Picture 6" descr="EF1A C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6" descr="EF1A C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37601" cy="136227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2F1BA6" w:rsidRDefault="002F1BA6" w:rsidP="002F1BA6">
                            <w:pPr>
                              <w:bidi w:val="0"/>
                              <w:spacing w:after="0"/>
                              <w:rPr>
                                <w:rtl/>
                              </w:rPr>
                            </w:pP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2972E07D" wp14:editId="371AD57B">
                                  <wp:extent cx="2989786" cy="1460334"/>
                                  <wp:effectExtent l="0" t="0" r="1270" b="6985"/>
                                  <wp:docPr id="7" name="Picture 7" descr="UBQ A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7" descr="UBQ A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02656" cy="14666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1B7CA0C2" wp14:editId="172FFA7C">
                                  <wp:extent cx="2629535" cy="1454487"/>
                                  <wp:effectExtent l="0" t="0" r="0" b="0"/>
                                  <wp:docPr id="8" name="Picture 8" descr="UBQ C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8" descr="UBQ C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40652" cy="146063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2F1BA6" w:rsidRDefault="002F1BA6" w:rsidP="002F1BA6">
                            <w:pPr>
                              <w:bidi w:val="0"/>
                              <w:spacing w:after="0"/>
                              <w:jc w:val="center"/>
                              <w:rPr>
                                <w:rtl/>
                              </w:rPr>
                            </w:pP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26A92FE1" wp14:editId="439E937E">
                                  <wp:extent cx="2953385" cy="1335944"/>
                                  <wp:effectExtent l="0" t="0" r="0" b="0"/>
                                  <wp:docPr id="10" name="Picture 10" descr="TUB A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9" descr="TUB A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78964" cy="13475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358D30ED" wp14:editId="049ABA02">
                                  <wp:extent cx="2654565" cy="1340291"/>
                                  <wp:effectExtent l="0" t="0" r="0" b="0"/>
                                  <wp:docPr id="11" name="Picture 11" descr="TUB C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0" descr="TUB C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59366" cy="13427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2F1BA6" w:rsidRDefault="002F1BA6" w:rsidP="002F1BA6">
                            <w:pPr>
                              <w:bidi w:val="0"/>
                              <w:spacing w:after="0"/>
                              <w:rPr>
                                <w:rtl/>
                              </w:rPr>
                            </w:pPr>
                          </w:p>
                          <w:p w:rsidR="002F1BA6" w:rsidRDefault="002F1BA6" w:rsidP="002F1BA6">
                            <w:pPr>
                              <w:bidi w:val="0"/>
                              <w:spacing w:after="0"/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7E506764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margin-left:0;margin-top:.85pt;width:459.1pt;height:603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">
                <v:textbox>
                  <w:txbxContent>
                    <w:p w:rsidR="002F1BA6" w:rsidRDefault="002F1BA6" w:rsidP="002F1BA6">
                      <w:pPr>
                        <w:bidi w:val="0"/>
                        <w:spacing w:after="0"/>
                        <w:jc w:val="center"/>
                        <w:rPr>
                          <w:rtl/>
                        </w:rPr>
                      </w:pP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43170F49" wp14:editId="66B22AD9">
                            <wp:extent cx="2981739" cy="1629999"/>
                            <wp:effectExtent l="0" t="0" r="0" b="8890"/>
                            <wp:docPr id="1" name="Picture 1" descr="ACT11 A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1" descr="ACT11 A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981739" cy="162999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5C22C409" wp14:editId="3CC77B1D">
                            <wp:extent cx="2629540" cy="1631950"/>
                            <wp:effectExtent l="0" t="0" r="0" b="6350"/>
                            <wp:docPr id="2" name="Picture 2" descr="ACT11 C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2" descr="ACT11 C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29540" cy="16319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2F1BA6" w:rsidRPr="002D70CA" w:rsidRDefault="002F1BA6" w:rsidP="002F1BA6">
                      <w:pPr>
                        <w:bidi w:val="0"/>
                        <w:spacing w:after="0"/>
                        <w:jc w:val="right"/>
                        <w:rPr>
                          <w:sz w:val="12"/>
                          <w:szCs w:val="12"/>
                          <w:rtl/>
                        </w:rPr>
                      </w:pP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4BCAEC50" wp14:editId="42D89EAA">
                            <wp:extent cx="2989580" cy="1574165"/>
                            <wp:effectExtent l="0" t="0" r="1270" b="6985"/>
                            <wp:docPr id="3" name="Picture 3" descr="U2 snRNP A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3" descr="U2 snRNP A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989580" cy="157416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0B4BC54A" wp14:editId="74DC6013">
                            <wp:extent cx="2632075" cy="1574165"/>
                            <wp:effectExtent l="0" t="0" r="0" b="6985"/>
                            <wp:docPr id="4" name="Picture 4" descr="U2 snRNP C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4" descr="U2 snRNP C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32075" cy="157416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2F1BA6" w:rsidRDefault="002F1BA6" w:rsidP="002F1BA6">
                      <w:pPr>
                        <w:bidi w:val="0"/>
                        <w:spacing w:after="0"/>
                        <w:rPr>
                          <w:rtl/>
                        </w:rPr>
                      </w:pP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455EC1F2" wp14:editId="5F43434B">
                            <wp:extent cx="2991264" cy="1359260"/>
                            <wp:effectExtent l="0" t="0" r="0" b="0"/>
                            <wp:docPr id="5" name="Picture 5" descr="EF1A A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5" descr="EF1A A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997810" cy="13622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3279810B" wp14:editId="7A5852F1">
                            <wp:extent cx="2632075" cy="1359419"/>
                            <wp:effectExtent l="0" t="0" r="0" b="0"/>
                            <wp:docPr id="6" name="Picture 6" descr="EF1A C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6" descr="EF1A C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37601" cy="136227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2F1BA6" w:rsidRDefault="002F1BA6" w:rsidP="002F1BA6">
                      <w:pPr>
                        <w:bidi w:val="0"/>
                        <w:spacing w:after="0"/>
                        <w:rPr>
                          <w:rtl/>
                        </w:rPr>
                      </w:pP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2972E07D" wp14:editId="371AD57B">
                            <wp:extent cx="2989786" cy="1460334"/>
                            <wp:effectExtent l="0" t="0" r="1270" b="6985"/>
                            <wp:docPr id="7" name="Picture 7" descr="UBQ A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7" descr="UBQ A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002656" cy="14666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1B7CA0C2" wp14:editId="172FFA7C">
                            <wp:extent cx="2629535" cy="1454487"/>
                            <wp:effectExtent l="0" t="0" r="0" b="0"/>
                            <wp:docPr id="8" name="Picture 8" descr="UBQ C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8" descr="UBQ C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40652" cy="146063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2F1BA6" w:rsidRDefault="002F1BA6" w:rsidP="002F1BA6">
                      <w:pPr>
                        <w:bidi w:val="0"/>
                        <w:spacing w:after="0"/>
                        <w:jc w:val="center"/>
                        <w:rPr>
                          <w:rtl/>
                        </w:rPr>
                      </w:pP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26A92FE1" wp14:editId="439E937E">
                            <wp:extent cx="2953385" cy="1335944"/>
                            <wp:effectExtent l="0" t="0" r="0" b="0"/>
                            <wp:docPr id="10" name="Picture 10" descr="TUB A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9" descr="TUB A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978964" cy="13475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358D30ED" wp14:editId="049ABA02">
                            <wp:extent cx="2654565" cy="1340291"/>
                            <wp:effectExtent l="0" t="0" r="0" b="0"/>
                            <wp:docPr id="11" name="Picture 11" descr="TUB C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0" descr="TUB C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59366" cy="13427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2F1BA6" w:rsidRDefault="002F1BA6" w:rsidP="002F1BA6">
                      <w:pPr>
                        <w:bidi w:val="0"/>
                        <w:spacing w:after="0"/>
                        <w:rPr>
                          <w:rtl/>
                        </w:rPr>
                      </w:pPr>
                    </w:p>
                    <w:p w:rsidR="002F1BA6" w:rsidRDefault="002F1BA6" w:rsidP="002F1BA6">
                      <w:pPr>
                        <w:bidi w:val="0"/>
                        <w:spacing w:after="0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:rsidR="00A5377B" w:rsidRDefault="00A5377B" w:rsidP="00A5377B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8C0F3D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  <w:r>
        <w:rPr>
          <w:rFonts w:asciiTheme="majorBidi" w:hAnsiTheme="majorBidi" w:cstheme="majorBidi"/>
          <w:noProof/>
          <w:color w:val="000000"/>
          <w:sz w:val="24"/>
          <w:szCs w:val="24"/>
          <w:lang w:val="de-DE" w:eastAsia="de-DE"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1735F96" wp14:editId="6226CE1D">
                <wp:simplePos x="0" y="0"/>
                <wp:positionH relativeFrom="column">
                  <wp:posOffset>1202499</wp:posOffset>
                </wp:positionH>
                <wp:positionV relativeFrom="paragraph">
                  <wp:posOffset>114970</wp:posOffset>
                </wp:positionV>
                <wp:extent cx="810564" cy="164813"/>
                <wp:effectExtent l="0" t="0" r="8890" b="6985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564" cy="16481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756FB" w:rsidRPr="008C0F3D" w:rsidRDefault="00A756FB" w:rsidP="00873957">
                            <w:pPr>
                              <w:spacing w:after="0" w:line="240" w:lineRule="auto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</w:pPr>
                            <w:r w:rsidRPr="008C0F3D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>U2</w:t>
                            </w:r>
                            <w:r w:rsidR="00EC14F2" w:rsidRPr="008C0F3D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 xml:space="preserve">SURP </w:t>
                            </w:r>
                            <w:r w:rsidR="00873957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>A</w:t>
                            </w:r>
                            <w:r w:rsidR="00EC14F2" w:rsidRPr="008C0F3D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>mpl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1735F96" id="Text Box 28" o:spid="_x0000_s1027" type="#_x0000_t202" style="position:absolute;margin-left:94.7pt;margin-top:9.05pt;width:63.8pt;height:1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" fillcolor="white [3201]" stroked="f" strokeweight=".5pt">
                <v:textbox>
                  <w:txbxContent>
                    <w:p w:rsidR="00A756FB" w:rsidRPr="008C0F3D" w:rsidRDefault="00A756FB" w:rsidP="00873957">
                      <w:pPr>
                        <w:spacing w:after="0" w:line="240" w:lineRule="auto"/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</w:pPr>
                      <w:r w:rsidRPr="008C0F3D"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>U2</w:t>
                      </w:r>
                      <w:r w:rsidR="00EC14F2" w:rsidRPr="008C0F3D"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 xml:space="preserve">SURP </w:t>
                      </w:r>
                      <w:r w:rsidR="00873957"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>A</w:t>
                      </w:r>
                      <w:r w:rsidR="00EC14F2" w:rsidRPr="008C0F3D"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>mplific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noProof/>
          <w:color w:val="000000"/>
          <w:sz w:val="24"/>
          <w:szCs w:val="24"/>
          <w:lang w:val="de-DE" w:eastAsia="de-DE" w:bidi="ar-S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FEF46EF" wp14:editId="4981386F">
                <wp:simplePos x="0" y="0"/>
                <wp:positionH relativeFrom="column">
                  <wp:posOffset>3969345</wp:posOffset>
                </wp:positionH>
                <wp:positionV relativeFrom="paragraph">
                  <wp:posOffset>146050</wp:posOffset>
                </wp:positionV>
                <wp:extent cx="872116" cy="143510"/>
                <wp:effectExtent l="0" t="0" r="4445" b="889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2116" cy="1435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8C0F3D" w:rsidRPr="008C0F3D" w:rsidRDefault="008C0F3D" w:rsidP="008C0F3D">
                            <w:pPr>
                              <w:spacing w:after="0" w:line="240" w:lineRule="auto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</w:pPr>
                            <w:r w:rsidRPr="008C0F3D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 xml:space="preserve">U2SURP </w:t>
                            </w: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>Standard cur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FEF46EF" id="Text Box 29" o:spid="_x0000_s1028" type="#_x0000_t202" style="position:absolute;margin-left:312.55pt;margin-top:11.5pt;width:68.65pt;height:11.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" fillcolor="window" stroked="f" strokeweight=".5pt">
                <v:textbox>
                  <w:txbxContent>
                    <w:p w:rsidR="008C0F3D" w:rsidRPr="008C0F3D" w:rsidRDefault="008C0F3D" w:rsidP="008C0F3D">
                      <w:pPr>
                        <w:spacing w:after="0" w:line="240" w:lineRule="auto"/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</w:pPr>
                      <w:r w:rsidRPr="008C0F3D"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 xml:space="preserve">U2SURP </w:t>
                      </w: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>Standard curve</w:t>
                      </w:r>
                    </w:p>
                  </w:txbxContent>
                </v:textbox>
              </v:shape>
            </w:pict>
          </mc:Fallback>
        </mc:AlternateContent>
      </w: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2F1BA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bidi="ar-SA"/>
        </w:rPr>
      </w:pPr>
    </w:p>
    <w:p w:rsidR="002F1BA6" w:rsidRDefault="002F1BA6" w:rsidP="00CC3333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de-DE" w:eastAsia="de-DE" w:bidi="ar-SA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06D8C4" wp14:editId="6DB6B8C2">
                <wp:simplePos x="0" y="0"/>
                <wp:positionH relativeFrom="column">
                  <wp:posOffset>0</wp:posOffset>
                </wp:positionH>
                <wp:positionV relativeFrom="paragraph">
                  <wp:posOffset>11723</wp:posOffset>
                </wp:positionV>
                <wp:extent cx="5830570" cy="7795846"/>
                <wp:effectExtent l="0" t="0" r="17780" b="1524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30570" cy="779584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1BA6" w:rsidRDefault="002F1BA6" w:rsidP="002F1BA6">
                            <w:pPr>
                              <w:bidi w:val="0"/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4665986E" wp14:editId="42958422">
                                  <wp:extent cx="2683565" cy="1391285"/>
                                  <wp:effectExtent l="0" t="0" r="2540" b="0"/>
                                  <wp:docPr id="12" name="Picture 12" descr="eIF3 A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1" descr="eIF3 A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83565" cy="139128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2F1BA6">
                              <w:rPr>
                                <w:noProof/>
                                <w:lang w:bidi="ar-SA"/>
                              </w:rPr>
                              <w:t xml:space="preserve"> </w:t>
                            </w: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4C63BE72" wp14:editId="298E0776">
                                  <wp:extent cx="2625633" cy="1386011"/>
                                  <wp:effectExtent l="0" t="0" r="3810" b="5080"/>
                                  <wp:docPr id="13" name="Picture 13" descr="eIF3 C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2" descr="eIF3 C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29254" cy="138792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2F1BA6" w:rsidRDefault="002F1BA6" w:rsidP="002F1BA6">
                            <w:pPr>
                              <w:bidi w:val="0"/>
                              <w:spacing w:after="0"/>
                              <w:jc w:val="center"/>
                              <w:rPr>
                                <w:rtl/>
                              </w:rPr>
                            </w:pP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2D5E3C0C" wp14:editId="13326B02">
                                  <wp:extent cx="2694940" cy="1490870"/>
                                  <wp:effectExtent l="0" t="0" r="0" b="0"/>
                                  <wp:docPr id="14" name="Picture 14" descr="GTF A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3" descr="GTF A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17220" cy="150319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103FEC9E" wp14:editId="7F652869">
                                  <wp:extent cx="2614768" cy="1489987"/>
                                  <wp:effectExtent l="0" t="0" r="0" b="0"/>
                                  <wp:docPr id="15" name="Picture 15" descr="GTF C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4" descr="GTF C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27063" cy="149699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2F1BA6" w:rsidRPr="002D70CA" w:rsidRDefault="002F1BA6" w:rsidP="002F1BA6">
                            <w:pPr>
                              <w:bidi w:val="0"/>
                              <w:spacing w:after="0"/>
                              <w:jc w:val="center"/>
                              <w:rPr>
                                <w:sz w:val="12"/>
                                <w:szCs w:val="12"/>
                                <w:rtl/>
                              </w:rPr>
                            </w:pP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66CC3B21" wp14:editId="44054BE9">
                                  <wp:extent cx="2685655" cy="1474581"/>
                                  <wp:effectExtent l="0" t="0" r="635" b="0"/>
                                  <wp:docPr id="16" name="Picture 16" descr="40S A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5" descr="40S A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01909" cy="148350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1A3E0B34" wp14:editId="59409066">
                                  <wp:extent cx="2622357" cy="1469910"/>
                                  <wp:effectExtent l="0" t="0" r="6985" b="0"/>
                                  <wp:docPr id="17" name="Picture 17" descr="40S C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6" descr="40S C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40689" cy="148018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2F1BA6" w:rsidRDefault="002F1BA6" w:rsidP="002F1BA6">
                            <w:pPr>
                              <w:bidi w:val="0"/>
                              <w:spacing w:after="0"/>
                              <w:jc w:val="center"/>
                              <w:rPr>
                                <w:rtl/>
                              </w:rPr>
                            </w:pP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1CF06FF9" wp14:editId="4F0471E8">
                                  <wp:extent cx="2658290" cy="1475740"/>
                                  <wp:effectExtent l="0" t="0" r="8890" b="0"/>
                                  <wp:docPr id="18" name="Picture 18" descr="GAPDH A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7" descr="GAPDH A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64581" cy="147923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7892B1F0" wp14:editId="2EC12A2B">
                                  <wp:extent cx="2621777" cy="1487170"/>
                                  <wp:effectExtent l="0" t="0" r="7620" b="0"/>
                                  <wp:docPr id="19" name="Picture 19" descr="GAPDH C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8" descr="GAPDH C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31943" cy="149293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2F1BA6" w:rsidRPr="00192E57" w:rsidRDefault="002F1BA6" w:rsidP="002F1BA6">
                            <w:pPr>
                              <w:bidi w:val="0"/>
                              <w:spacing w:after="0"/>
                              <w:jc w:val="center"/>
                              <w:rPr>
                                <w:sz w:val="2"/>
                                <w:szCs w:val="2"/>
                                <w:rtl/>
                              </w:rPr>
                            </w:pPr>
                          </w:p>
                          <w:p w:rsidR="002F1BA6" w:rsidRDefault="002F1BA6" w:rsidP="002F1BA6">
                            <w:pPr>
                              <w:bidi w:val="0"/>
                              <w:spacing w:after="0"/>
                              <w:jc w:val="center"/>
                              <w:rPr>
                                <w:rtl/>
                              </w:rPr>
                            </w:pP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437B6F57" wp14:editId="716B2D86">
                                  <wp:extent cx="2616881" cy="1580322"/>
                                  <wp:effectExtent l="0" t="0" r="0" b="1270"/>
                                  <wp:docPr id="20" name="Picture 20" descr="40S-46 A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9" descr="40S-46 A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62534" cy="160789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37BE747A" wp14:editId="20873D78">
                                  <wp:extent cx="2603500" cy="1577240"/>
                                  <wp:effectExtent l="0" t="0" r="6350" b="4445"/>
                                  <wp:docPr id="21" name="Picture 21" descr="40S-46 C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0" descr="40S-46 C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26474" cy="159115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2F1BA6" w:rsidRDefault="002F1BA6" w:rsidP="002F1BA6">
                            <w:pPr>
                              <w:bidi w:val="0"/>
                              <w:spacing w:after="0"/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C06D8C4" id="Text Box 9" o:spid="_x0000_s1029" type="#_x0000_t202" style="position:absolute;margin-left:0;margin-top:.9pt;width:459.1pt;height:613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">
                <v:textbox>
                  <w:txbxContent>
                    <w:p w:rsidR="002F1BA6" w:rsidRDefault="002F1BA6" w:rsidP="002F1BA6">
                      <w:pPr>
                        <w:bidi w:val="0"/>
                        <w:spacing w:after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4665986E" wp14:editId="42958422">
                            <wp:extent cx="2683565" cy="1391285"/>
                            <wp:effectExtent l="0" t="0" r="2540" b="0"/>
                            <wp:docPr id="12" name="Picture 12" descr="eIF3 A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1" descr="eIF3 A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83565" cy="139128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2F1BA6">
                        <w:rPr>
                          <w:noProof/>
                          <w:lang w:bidi="ar-SA"/>
                        </w:rPr>
                        <w:t xml:space="preserve"> </w:t>
                      </w: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4C63BE72" wp14:editId="298E0776">
                            <wp:extent cx="2625633" cy="1386011"/>
                            <wp:effectExtent l="0" t="0" r="3810" b="5080"/>
                            <wp:docPr id="13" name="Picture 13" descr="eIF3 C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2" descr="eIF3 C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29254" cy="138792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2F1BA6" w:rsidRDefault="002F1BA6" w:rsidP="002F1BA6">
                      <w:pPr>
                        <w:bidi w:val="0"/>
                        <w:spacing w:after="0"/>
                        <w:jc w:val="center"/>
                        <w:rPr>
                          <w:rtl/>
                        </w:rPr>
                      </w:pP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2D5E3C0C" wp14:editId="13326B02">
                            <wp:extent cx="2694940" cy="1490870"/>
                            <wp:effectExtent l="0" t="0" r="0" b="0"/>
                            <wp:docPr id="14" name="Picture 14" descr="GTF A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3" descr="GTF A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17220" cy="15031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103FEC9E" wp14:editId="7F652869">
                            <wp:extent cx="2614768" cy="1489987"/>
                            <wp:effectExtent l="0" t="0" r="0" b="0"/>
                            <wp:docPr id="15" name="Picture 15" descr="GTF C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4" descr="GTF C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27063" cy="149699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2F1BA6" w:rsidRPr="002D70CA" w:rsidRDefault="002F1BA6" w:rsidP="002F1BA6">
                      <w:pPr>
                        <w:bidi w:val="0"/>
                        <w:spacing w:after="0"/>
                        <w:jc w:val="center"/>
                        <w:rPr>
                          <w:sz w:val="12"/>
                          <w:szCs w:val="12"/>
                          <w:rtl/>
                        </w:rPr>
                      </w:pP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66CC3B21" wp14:editId="44054BE9">
                            <wp:extent cx="2685655" cy="1474581"/>
                            <wp:effectExtent l="0" t="0" r="635" b="0"/>
                            <wp:docPr id="16" name="Picture 16" descr="40S A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5" descr="40S A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01909" cy="148350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1A3E0B34" wp14:editId="59409066">
                            <wp:extent cx="2622357" cy="1469910"/>
                            <wp:effectExtent l="0" t="0" r="6985" b="0"/>
                            <wp:docPr id="17" name="Picture 17" descr="40S C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6" descr="40S C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40689" cy="148018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2F1BA6" w:rsidRDefault="002F1BA6" w:rsidP="002F1BA6">
                      <w:pPr>
                        <w:bidi w:val="0"/>
                        <w:spacing w:after="0"/>
                        <w:jc w:val="center"/>
                        <w:rPr>
                          <w:rtl/>
                        </w:rPr>
                      </w:pP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1CF06FF9" wp14:editId="4F0471E8">
                            <wp:extent cx="2658290" cy="1475740"/>
                            <wp:effectExtent l="0" t="0" r="8890" b="0"/>
                            <wp:docPr id="18" name="Picture 18" descr="GAPDH A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7" descr="GAPDH A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64581" cy="147923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7892B1F0" wp14:editId="2EC12A2B">
                            <wp:extent cx="2621777" cy="1487170"/>
                            <wp:effectExtent l="0" t="0" r="7620" b="0"/>
                            <wp:docPr id="19" name="Picture 19" descr="GAPDH C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8" descr="GAPDH C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31943" cy="149293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2F1BA6" w:rsidRPr="00192E57" w:rsidRDefault="002F1BA6" w:rsidP="002F1BA6">
                      <w:pPr>
                        <w:bidi w:val="0"/>
                        <w:spacing w:after="0"/>
                        <w:jc w:val="center"/>
                        <w:rPr>
                          <w:sz w:val="2"/>
                          <w:szCs w:val="2"/>
                          <w:rtl/>
                        </w:rPr>
                      </w:pPr>
                    </w:p>
                    <w:p w:rsidR="002F1BA6" w:rsidRDefault="002F1BA6" w:rsidP="002F1BA6">
                      <w:pPr>
                        <w:bidi w:val="0"/>
                        <w:spacing w:after="0"/>
                        <w:jc w:val="center"/>
                        <w:rPr>
                          <w:rtl/>
                        </w:rPr>
                      </w:pP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437B6F57" wp14:editId="716B2D86">
                            <wp:extent cx="2616881" cy="1580322"/>
                            <wp:effectExtent l="0" t="0" r="0" b="1270"/>
                            <wp:docPr id="20" name="Picture 20" descr="40S-46 A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9" descr="40S-46 A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62534" cy="160789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37BE747A" wp14:editId="20873D78">
                            <wp:extent cx="2603500" cy="1577240"/>
                            <wp:effectExtent l="0" t="0" r="6350" b="4445"/>
                            <wp:docPr id="21" name="Picture 21" descr="40S-46 C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0" descr="40S-46 C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26474" cy="159115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2F1BA6" w:rsidRDefault="002F1BA6" w:rsidP="002F1BA6">
                      <w:pPr>
                        <w:bidi w:val="0"/>
                        <w:spacing w:after="0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F41176" w:rsidP="002F1BA6">
      <w:pPr>
        <w:bidi w:val="0"/>
        <w:rPr>
          <w:rFonts w:ascii="Times New Roman" w:hAnsi="Times New Roman" w:cs="Times New Roman"/>
          <w:sz w:val="20"/>
          <w:szCs w:val="20"/>
        </w:rPr>
      </w:pPr>
      <w:r w:rsidRPr="008C0F3D">
        <w:rPr>
          <w:rFonts w:ascii="Times New Roman" w:hAnsi="Times New Roman" w:cs="Times New Roman"/>
          <w:noProof/>
          <w:sz w:val="20"/>
          <w:szCs w:val="20"/>
          <w:lang w:val="de-DE" w:eastAsia="de-DE" w:bidi="ar-S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D5CA752" wp14:editId="768BE0C2">
                <wp:simplePos x="0" y="0"/>
                <wp:positionH relativeFrom="column">
                  <wp:posOffset>3946525</wp:posOffset>
                </wp:positionH>
                <wp:positionV relativeFrom="paragraph">
                  <wp:posOffset>25815</wp:posOffset>
                </wp:positionV>
                <wp:extent cx="871855" cy="148979"/>
                <wp:effectExtent l="0" t="0" r="4445" b="381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1855" cy="14897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8C0F3D" w:rsidRPr="008C0F3D" w:rsidRDefault="00873957" w:rsidP="008C0F3D">
                            <w:pPr>
                              <w:spacing w:after="0" w:line="240" w:lineRule="auto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>RPS3</w:t>
                            </w:r>
                            <w:r w:rsidR="008C0F3D" w:rsidRPr="008C0F3D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 xml:space="preserve"> </w:t>
                            </w:r>
                            <w:r w:rsidR="008C0F3D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>Standard cur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D5CA752" id="Text Box 32" o:spid="_x0000_s1030" type="#_x0000_t202" style="position:absolute;margin-left:310.75pt;margin-top:2.05pt;width:68.65pt;height:11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" fillcolor="window" stroked="f" strokeweight=".5pt">
                <v:textbox>
                  <w:txbxContent>
                    <w:p w:rsidR="008C0F3D" w:rsidRPr="008C0F3D" w:rsidRDefault="00873957" w:rsidP="008C0F3D">
                      <w:pPr>
                        <w:spacing w:after="0" w:line="240" w:lineRule="auto"/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</w:pP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>RPS3</w:t>
                      </w:r>
                      <w:r w:rsidR="008C0F3D" w:rsidRPr="008C0F3D"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 xml:space="preserve"> </w:t>
                      </w:r>
                      <w:r w:rsidR="008C0F3D"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>Standard curve</w:t>
                      </w:r>
                    </w:p>
                  </w:txbxContent>
                </v:textbox>
              </v:shape>
            </w:pict>
          </mc:Fallback>
        </mc:AlternateContent>
      </w:r>
      <w:r w:rsidR="008C0F3D" w:rsidRPr="008C0F3D">
        <w:rPr>
          <w:rFonts w:ascii="Times New Roman" w:hAnsi="Times New Roman" w:cs="Times New Roman"/>
          <w:noProof/>
          <w:sz w:val="20"/>
          <w:szCs w:val="20"/>
          <w:lang w:val="de-DE" w:eastAsia="de-DE" w:bidi="ar-S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FD10E87" wp14:editId="5227160D">
                <wp:simplePos x="0" y="0"/>
                <wp:positionH relativeFrom="column">
                  <wp:posOffset>1165225</wp:posOffset>
                </wp:positionH>
                <wp:positionV relativeFrom="paragraph">
                  <wp:posOffset>23322</wp:posOffset>
                </wp:positionV>
                <wp:extent cx="810260" cy="152609"/>
                <wp:effectExtent l="0" t="0" r="889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" cy="15260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8C0F3D" w:rsidRPr="008C0F3D" w:rsidRDefault="00873957" w:rsidP="00873957">
                            <w:pPr>
                              <w:spacing w:after="0" w:line="240" w:lineRule="auto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>RPS3</w:t>
                            </w:r>
                            <w:r w:rsidR="008C0F3D" w:rsidRPr="008C0F3D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 xml:space="preserve"> </w:t>
                            </w: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>A</w:t>
                            </w:r>
                            <w:r w:rsidR="008C0F3D" w:rsidRPr="008C0F3D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>mpl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FD10E87" id="Text Box 30" o:spid="_x0000_s1031" type="#_x0000_t202" style="position:absolute;margin-left:91.75pt;margin-top:1.85pt;width:63.8pt;height:1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" fillcolor="window" stroked="f" strokeweight=".5pt">
                <v:textbox>
                  <w:txbxContent>
                    <w:p w:rsidR="008C0F3D" w:rsidRPr="008C0F3D" w:rsidRDefault="00873957" w:rsidP="00873957">
                      <w:pPr>
                        <w:spacing w:after="0" w:line="240" w:lineRule="auto"/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</w:pP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>RPS3</w:t>
                      </w:r>
                      <w:r w:rsidR="008C0F3D" w:rsidRPr="008C0F3D"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 xml:space="preserve"> </w:t>
                      </w: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>A</w:t>
                      </w:r>
                      <w:r w:rsidR="008C0F3D" w:rsidRPr="008C0F3D"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>mplification</w:t>
                      </w:r>
                    </w:p>
                  </w:txbxContent>
                </v:textbox>
              </v:shape>
            </w:pict>
          </mc:Fallback>
        </mc:AlternateContent>
      </w: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873957" w:rsidP="002F1BA6">
      <w:pPr>
        <w:bidi w:val="0"/>
        <w:rPr>
          <w:rFonts w:ascii="Times New Roman" w:hAnsi="Times New Roman" w:cs="Times New Roman"/>
          <w:sz w:val="20"/>
          <w:szCs w:val="20"/>
        </w:rPr>
      </w:pPr>
      <w:r w:rsidRPr="00873957">
        <w:rPr>
          <w:rFonts w:ascii="Times New Roman" w:hAnsi="Times New Roman" w:cs="Times New Roman"/>
          <w:noProof/>
          <w:sz w:val="20"/>
          <w:szCs w:val="20"/>
          <w:lang w:val="de-DE" w:eastAsia="de-DE" w:bidi="ar-S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6A6A77A" wp14:editId="2273EB5C">
                <wp:simplePos x="0" y="0"/>
                <wp:positionH relativeFrom="column">
                  <wp:posOffset>3926205</wp:posOffset>
                </wp:positionH>
                <wp:positionV relativeFrom="paragraph">
                  <wp:posOffset>116205</wp:posOffset>
                </wp:positionV>
                <wp:extent cx="871855" cy="143510"/>
                <wp:effectExtent l="0" t="0" r="4445" b="889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1855" cy="1435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873957" w:rsidRPr="008C0F3D" w:rsidRDefault="00873957" w:rsidP="00873957">
                            <w:pPr>
                              <w:spacing w:after="0" w:line="240" w:lineRule="auto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>RPS12</w:t>
                            </w:r>
                            <w:r w:rsidRPr="008C0F3D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 xml:space="preserve"> </w:t>
                            </w: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>Standard cur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6A6A77A" id="Text Box 35" o:spid="_x0000_s1032" type="#_x0000_t202" style="position:absolute;margin-left:309.15pt;margin-top:9.15pt;width:68.65pt;height:11.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" fillcolor="window" stroked="f" strokeweight=".5pt">
                <v:textbox>
                  <w:txbxContent>
                    <w:p w:rsidR="00873957" w:rsidRPr="008C0F3D" w:rsidRDefault="00873957" w:rsidP="00873957">
                      <w:pPr>
                        <w:spacing w:after="0" w:line="240" w:lineRule="auto"/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</w:pP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>RPS</w:t>
                      </w: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>12</w:t>
                      </w:r>
                      <w:r w:rsidRPr="008C0F3D"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 xml:space="preserve"> </w:t>
                      </w: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>Standard curve</w:t>
                      </w:r>
                    </w:p>
                  </w:txbxContent>
                </v:textbox>
              </v:shape>
            </w:pict>
          </mc:Fallback>
        </mc:AlternateContent>
      </w:r>
      <w:r w:rsidRPr="00873957">
        <w:rPr>
          <w:rFonts w:ascii="Times New Roman" w:hAnsi="Times New Roman" w:cs="Times New Roman"/>
          <w:noProof/>
          <w:sz w:val="20"/>
          <w:szCs w:val="20"/>
          <w:lang w:val="de-DE" w:eastAsia="de-DE" w:bidi="ar-S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5662C43" wp14:editId="5BBCCB6C">
                <wp:simplePos x="0" y="0"/>
                <wp:positionH relativeFrom="column">
                  <wp:posOffset>1143635</wp:posOffset>
                </wp:positionH>
                <wp:positionV relativeFrom="paragraph">
                  <wp:posOffset>106853</wp:posOffset>
                </wp:positionV>
                <wp:extent cx="810260" cy="152400"/>
                <wp:effectExtent l="0" t="0" r="8890" b="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873957" w:rsidRPr="008C0F3D" w:rsidRDefault="00873957" w:rsidP="00873957">
                            <w:pPr>
                              <w:spacing w:after="0" w:line="240" w:lineRule="auto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>RPS12</w:t>
                            </w:r>
                            <w:r w:rsidRPr="008C0F3D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 xml:space="preserve"> </w:t>
                            </w: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>A</w:t>
                            </w:r>
                            <w:r w:rsidRPr="008C0F3D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>mpl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5662C43" id="Text Box 34" o:spid="_x0000_s1033" type="#_x0000_t202" style="position:absolute;margin-left:90.05pt;margin-top:8.4pt;width:63.8pt;height:1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" fillcolor="window" stroked="f" strokeweight=".5pt">
                <v:textbox>
                  <w:txbxContent>
                    <w:p w:rsidR="00873957" w:rsidRPr="008C0F3D" w:rsidRDefault="00873957" w:rsidP="00873957">
                      <w:pPr>
                        <w:spacing w:after="0" w:line="240" w:lineRule="auto"/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</w:pP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>RPS</w:t>
                      </w: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>12</w:t>
                      </w:r>
                      <w:r w:rsidRPr="008C0F3D"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 xml:space="preserve"> </w:t>
                      </w: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>A</w:t>
                      </w:r>
                      <w:r w:rsidRPr="008C0F3D"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>mplification</w:t>
                      </w:r>
                    </w:p>
                  </w:txbxContent>
                </v:textbox>
              </v:shape>
            </w:pict>
          </mc:Fallback>
        </mc:AlternateContent>
      </w: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CC3333" w:rsidRPr="00066A3A" w:rsidRDefault="00CC3333" w:rsidP="00066A3A">
      <w:pPr>
        <w:pStyle w:val="Listenabsatz"/>
        <w:numPr>
          <w:ilvl w:val="0"/>
          <w:numId w:val="1"/>
        </w:numPr>
        <w:bidi w:val="0"/>
        <w:rPr>
          <w:rFonts w:ascii="Times New Roman" w:hAnsi="Times New Roman" w:cs="Times New Roman"/>
          <w:b/>
          <w:bCs/>
          <w:sz w:val="20"/>
          <w:szCs w:val="20"/>
        </w:rPr>
      </w:pPr>
      <w:r w:rsidRPr="00066A3A">
        <w:rPr>
          <w:b/>
          <w:bCs/>
          <w:noProof/>
          <w:lang w:val="de-DE" w:eastAsia="de-DE" w:bidi="ar-SA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4C1E7D" wp14:editId="0A3A6440">
                <wp:simplePos x="0" y="0"/>
                <wp:positionH relativeFrom="column">
                  <wp:posOffset>149086</wp:posOffset>
                </wp:positionH>
                <wp:positionV relativeFrom="paragraph">
                  <wp:posOffset>198783</wp:posOffset>
                </wp:positionV>
                <wp:extent cx="5744817" cy="8066405"/>
                <wp:effectExtent l="0" t="0" r="27940" b="10795"/>
                <wp:wrapNone/>
                <wp:docPr id="44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44817" cy="8066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3333" w:rsidRDefault="00CC3333" w:rsidP="00CC3333">
                            <w:pPr>
                              <w:bidi w:val="0"/>
                              <w:spacing w:after="0"/>
                              <w:jc w:val="center"/>
                              <w:rPr>
                                <w:rtl/>
                              </w:rPr>
                            </w:pP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0D546DA3" wp14:editId="7AFECD9E">
                                  <wp:extent cx="2754016" cy="1489710"/>
                                  <wp:effectExtent l="0" t="0" r="8255" b="0"/>
                                  <wp:docPr id="53" name="Picture 53" descr="ACT11 A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 descr="ACT11 A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75889" cy="150154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1C232A93" wp14:editId="0C250CC4">
                                  <wp:extent cx="2444100" cy="1489710"/>
                                  <wp:effectExtent l="0" t="0" r="0" b="0"/>
                                  <wp:docPr id="54" name="Picture 54" descr="ACT11 C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 descr="ACT11 C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63491" cy="150152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C3333" w:rsidRPr="002D70CA" w:rsidRDefault="00CC3333" w:rsidP="00CC3333">
                            <w:pPr>
                              <w:bidi w:val="0"/>
                              <w:spacing w:after="0"/>
                              <w:jc w:val="center"/>
                              <w:rPr>
                                <w:sz w:val="12"/>
                                <w:szCs w:val="12"/>
                                <w:rtl/>
                              </w:rPr>
                            </w:pP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046779FF" wp14:editId="10BFE75C">
                                  <wp:extent cx="2746457" cy="1500278"/>
                                  <wp:effectExtent l="0" t="0" r="0" b="5080"/>
                                  <wp:docPr id="55" name="Picture 55" descr="U2 snRNP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 descr="U2 snRNP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63012" cy="150932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2D1B5EFC" wp14:editId="0E17A39F">
                                  <wp:extent cx="2458735" cy="1496060"/>
                                  <wp:effectExtent l="0" t="0" r="0" b="8890"/>
                                  <wp:docPr id="56" name="Picture 56" descr="U2 snRNP C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 descr="U2 snRNP C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71488" cy="15038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C3333" w:rsidRDefault="00CC3333" w:rsidP="00CC3333">
                            <w:pPr>
                              <w:bidi w:val="0"/>
                              <w:spacing w:after="0"/>
                              <w:jc w:val="center"/>
                              <w:rPr>
                                <w:rtl/>
                              </w:rPr>
                            </w:pP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3BECB579" wp14:editId="02FAAAF8">
                                  <wp:extent cx="2743200" cy="1520040"/>
                                  <wp:effectExtent l="0" t="0" r="0" b="4445"/>
                                  <wp:docPr id="57" name="Picture 57" descr="EF1A A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 descr="EF1A A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64484" cy="153183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657D8E8F" wp14:editId="1CD2F313">
                                  <wp:extent cx="2473381" cy="1523944"/>
                                  <wp:effectExtent l="0" t="0" r="3175" b="635"/>
                                  <wp:docPr id="58" name="Picture 58" descr="EF1A C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 descr="EF1A C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89862" cy="153409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C3333" w:rsidRDefault="00CC3333" w:rsidP="00CC3333">
                            <w:pPr>
                              <w:bidi w:val="0"/>
                              <w:spacing w:after="0"/>
                              <w:jc w:val="center"/>
                              <w:rPr>
                                <w:rtl/>
                              </w:rPr>
                            </w:pP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63C3D254" wp14:editId="6A68C3B8">
                                  <wp:extent cx="2733013" cy="1500368"/>
                                  <wp:effectExtent l="0" t="0" r="0" b="5080"/>
                                  <wp:docPr id="59" name="Picture 59" descr="UBQ A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 descr="UBQ A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48008" cy="15086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50295690" wp14:editId="5CEAC1A8">
                                  <wp:extent cx="2460638" cy="1506220"/>
                                  <wp:effectExtent l="0" t="0" r="0" b="0"/>
                                  <wp:docPr id="60" name="Picture 60" descr="UBQ C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8" descr="UBQ C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69648" cy="151173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C3333" w:rsidRDefault="00CC3333" w:rsidP="00CC3333">
                            <w:pPr>
                              <w:bidi w:val="0"/>
                              <w:spacing w:after="0"/>
                              <w:jc w:val="center"/>
                              <w:rPr>
                                <w:rtl/>
                              </w:rPr>
                            </w:pP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351420B9" wp14:editId="6038391D">
                                  <wp:extent cx="2717527" cy="1579880"/>
                                  <wp:effectExtent l="0" t="0" r="6985" b="1270"/>
                                  <wp:docPr id="61" name="Picture 61" descr="TUB A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 descr="TUB A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40086" cy="159299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67F3FA8E" wp14:editId="15DFFE71">
                                  <wp:extent cx="2438234" cy="1577737"/>
                                  <wp:effectExtent l="0" t="0" r="635" b="3810"/>
                                  <wp:docPr id="62" name="Picture 62" descr="TUB C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0" descr="TUB C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76831" cy="160271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C3333" w:rsidRDefault="00CC3333" w:rsidP="00CC3333">
                            <w:pPr>
                              <w:bidi w:val="0"/>
                              <w:spacing w:after="0"/>
                              <w:jc w:val="center"/>
                              <w:rPr>
                                <w:rtl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34C1E7D" id="Text Box 44" o:spid="_x0000_s1031" type="#_x0000_t202" style="position:absolute;margin-left:11.75pt;margin-top:15.65pt;width:452.35pt;height:635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">
                <v:textbox>
                  <w:txbxContent>
                    <w:p w:rsidR="00CC3333" w:rsidRDefault="00CC3333" w:rsidP="00CC3333">
                      <w:pPr>
                        <w:bidi w:val="0"/>
                        <w:spacing w:after="0"/>
                        <w:jc w:val="center"/>
                        <w:rPr>
                          <w:rtl/>
                        </w:rPr>
                      </w:pP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0D546DA3" wp14:editId="7AFECD9E">
                            <wp:extent cx="2754016" cy="1489710"/>
                            <wp:effectExtent l="0" t="0" r="8255" b="0"/>
                            <wp:docPr id="53" name="Picture 53" descr="ACT11 A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 descr="ACT11 A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75889" cy="150154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1C232A93" wp14:editId="0C250CC4">
                            <wp:extent cx="2444100" cy="1489710"/>
                            <wp:effectExtent l="0" t="0" r="0" b="0"/>
                            <wp:docPr id="54" name="Picture 54" descr="ACT11 C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 descr="ACT11 C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463491" cy="150152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C3333" w:rsidRPr="002D70CA" w:rsidRDefault="00CC3333" w:rsidP="00CC3333">
                      <w:pPr>
                        <w:bidi w:val="0"/>
                        <w:spacing w:after="0"/>
                        <w:jc w:val="center"/>
                        <w:rPr>
                          <w:sz w:val="12"/>
                          <w:szCs w:val="12"/>
                          <w:rtl/>
                        </w:rPr>
                      </w:pP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046779FF" wp14:editId="10BFE75C">
                            <wp:extent cx="2746457" cy="1500278"/>
                            <wp:effectExtent l="0" t="0" r="0" b="5080"/>
                            <wp:docPr id="55" name="Picture 55" descr="U2 snRNP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 descr="U2 snRNP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63012" cy="150932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2D1B5EFC" wp14:editId="0E17A39F">
                            <wp:extent cx="2458735" cy="1496060"/>
                            <wp:effectExtent l="0" t="0" r="0" b="8890"/>
                            <wp:docPr id="56" name="Picture 56" descr="U2 snRNP C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 descr="U2 snRNP C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471488" cy="15038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C3333" w:rsidRDefault="00CC3333" w:rsidP="00CC3333">
                      <w:pPr>
                        <w:bidi w:val="0"/>
                        <w:spacing w:after="0"/>
                        <w:jc w:val="center"/>
                        <w:rPr>
                          <w:rtl/>
                        </w:rPr>
                      </w:pP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3BECB579" wp14:editId="02FAAAF8">
                            <wp:extent cx="2743200" cy="1520040"/>
                            <wp:effectExtent l="0" t="0" r="0" b="4445"/>
                            <wp:docPr id="57" name="Picture 57" descr="EF1A A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 descr="EF1A A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64484" cy="153183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657D8E8F" wp14:editId="1CD2F313">
                            <wp:extent cx="2473381" cy="1523944"/>
                            <wp:effectExtent l="0" t="0" r="3175" b="635"/>
                            <wp:docPr id="58" name="Picture 58" descr="EF1A C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 descr="EF1A C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489862" cy="153409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C3333" w:rsidRDefault="00CC3333" w:rsidP="00CC3333">
                      <w:pPr>
                        <w:bidi w:val="0"/>
                        <w:spacing w:after="0"/>
                        <w:jc w:val="center"/>
                        <w:rPr>
                          <w:rtl/>
                        </w:rPr>
                      </w:pP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63C3D254" wp14:editId="6A68C3B8">
                            <wp:extent cx="2733013" cy="1500368"/>
                            <wp:effectExtent l="0" t="0" r="0" b="5080"/>
                            <wp:docPr id="59" name="Picture 59" descr="UBQ A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 descr="UBQ A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48008" cy="15086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50295690" wp14:editId="5CEAC1A8">
                            <wp:extent cx="2460638" cy="1506220"/>
                            <wp:effectExtent l="0" t="0" r="0" b="0"/>
                            <wp:docPr id="60" name="Picture 60" descr="UBQ C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8" descr="UBQ C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469648" cy="15117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C3333" w:rsidRDefault="00CC3333" w:rsidP="00CC3333">
                      <w:pPr>
                        <w:bidi w:val="0"/>
                        <w:spacing w:after="0"/>
                        <w:jc w:val="center"/>
                        <w:rPr>
                          <w:rtl/>
                        </w:rPr>
                      </w:pP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351420B9" wp14:editId="6038391D">
                            <wp:extent cx="2717527" cy="1579880"/>
                            <wp:effectExtent l="0" t="0" r="6985" b="1270"/>
                            <wp:docPr id="61" name="Picture 61" descr="TUB A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 descr="TUB A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40086" cy="15929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67F3FA8E" wp14:editId="15DFFE71">
                            <wp:extent cx="2438234" cy="1577737"/>
                            <wp:effectExtent l="0" t="0" r="635" b="3810"/>
                            <wp:docPr id="62" name="Picture 62" descr="TUB C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0" descr="TUB C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476831" cy="160271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C3333" w:rsidRDefault="00CC3333" w:rsidP="00CC3333">
                      <w:pPr>
                        <w:bidi w:val="0"/>
                        <w:spacing w:after="0"/>
                        <w:jc w:val="center"/>
                        <w:rPr>
                          <w:rtl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66A3A" w:rsidRPr="00066A3A">
        <w:rPr>
          <w:rFonts w:ascii="Times New Roman" w:hAnsi="Times New Roman" w:cs="Times New Roman"/>
          <w:b/>
          <w:bCs/>
          <w:sz w:val="20"/>
          <w:szCs w:val="20"/>
        </w:rPr>
        <w:t>Leaf</w:t>
      </w: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  <w:rtl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  <w:rtl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  <w:rtl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  <w:rtl/>
        </w:rPr>
      </w:pPr>
    </w:p>
    <w:p w:rsidR="00CC3333" w:rsidRDefault="00F41176" w:rsidP="00CC3333">
      <w:pPr>
        <w:bidi w:val="0"/>
        <w:rPr>
          <w:rFonts w:ascii="Times New Roman" w:hAnsi="Times New Roman" w:cs="Times New Roman"/>
          <w:sz w:val="20"/>
          <w:szCs w:val="20"/>
          <w:rtl/>
        </w:rPr>
      </w:pPr>
      <w:r w:rsidRPr="00F41176">
        <w:rPr>
          <w:rFonts w:ascii="Times New Roman" w:hAnsi="Times New Roman" w:cs="Times New Roman"/>
          <w:noProof/>
          <w:sz w:val="20"/>
          <w:szCs w:val="20"/>
          <w:lang w:val="de-DE" w:eastAsia="de-DE" w:bidi="ar-S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931CFF7" wp14:editId="77040F71">
                <wp:simplePos x="0" y="0"/>
                <wp:positionH relativeFrom="column">
                  <wp:posOffset>3968750</wp:posOffset>
                </wp:positionH>
                <wp:positionV relativeFrom="paragraph">
                  <wp:posOffset>232584</wp:posOffset>
                </wp:positionV>
                <wp:extent cx="871855" cy="157704"/>
                <wp:effectExtent l="0" t="0" r="4445" b="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1855" cy="15770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F41176" w:rsidRPr="008C0F3D" w:rsidRDefault="00F41176" w:rsidP="00F41176">
                            <w:pPr>
                              <w:spacing w:after="0" w:line="240" w:lineRule="auto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</w:pPr>
                            <w:r w:rsidRPr="008C0F3D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 xml:space="preserve">U2SURP </w:t>
                            </w: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>Standard cur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931CFF7" id="Text Box 37" o:spid="_x0000_s1035" type="#_x0000_t202" style="position:absolute;margin-left:312.5pt;margin-top:18.3pt;width:68.65pt;height:12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" fillcolor="window" stroked="f" strokeweight=".5pt">
                <v:textbox>
                  <w:txbxContent>
                    <w:p w:rsidR="00F41176" w:rsidRPr="008C0F3D" w:rsidRDefault="00F41176" w:rsidP="00F41176">
                      <w:pPr>
                        <w:spacing w:after="0" w:line="240" w:lineRule="auto"/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</w:pPr>
                      <w:r w:rsidRPr="008C0F3D"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 xml:space="preserve">U2SURP </w:t>
                      </w: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>Standard curve</w:t>
                      </w:r>
                    </w:p>
                  </w:txbxContent>
                </v:textbox>
              </v:shape>
            </w:pict>
          </mc:Fallback>
        </mc:AlternateContent>
      </w:r>
      <w:r w:rsidRPr="00F41176">
        <w:rPr>
          <w:rFonts w:ascii="Times New Roman" w:hAnsi="Times New Roman" w:cs="Times New Roman"/>
          <w:noProof/>
          <w:sz w:val="20"/>
          <w:szCs w:val="20"/>
          <w:lang w:val="de-DE" w:eastAsia="de-DE" w:bidi="ar-S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16E1355" wp14:editId="06E887FD">
                <wp:simplePos x="0" y="0"/>
                <wp:positionH relativeFrom="column">
                  <wp:posOffset>1413307</wp:posOffset>
                </wp:positionH>
                <wp:positionV relativeFrom="paragraph">
                  <wp:posOffset>223520</wp:posOffset>
                </wp:positionV>
                <wp:extent cx="810260" cy="164465"/>
                <wp:effectExtent l="0" t="0" r="8890" b="6985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" cy="1644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F41176" w:rsidRPr="008C0F3D" w:rsidRDefault="00F41176" w:rsidP="00F41176">
                            <w:pPr>
                              <w:spacing w:after="0" w:line="240" w:lineRule="auto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</w:pPr>
                            <w:r w:rsidRPr="008C0F3D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 xml:space="preserve">U2SURP </w:t>
                            </w: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>A</w:t>
                            </w:r>
                            <w:r w:rsidRPr="008C0F3D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>mpl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16E1355" id="Text Box 36" o:spid="_x0000_s1036" type="#_x0000_t202" style="position:absolute;margin-left:111.3pt;margin-top:17.6pt;width:63.8pt;height:12.9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" fillcolor="window" stroked="f" strokeweight=".5pt">
                <v:textbox>
                  <w:txbxContent>
                    <w:p w:rsidR="00F41176" w:rsidRPr="008C0F3D" w:rsidRDefault="00F41176" w:rsidP="00F41176">
                      <w:pPr>
                        <w:spacing w:after="0" w:line="240" w:lineRule="auto"/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</w:pPr>
                      <w:r w:rsidRPr="008C0F3D"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 xml:space="preserve">U2SURP </w:t>
                      </w: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>A</w:t>
                      </w:r>
                      <w:r w:rsidRPr="008C0F3D"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>mplification</w:t>
                      </w:r>
                    </w:p>
                  </w:txbxContent>
                </v:textbox>
              </v:shape>
            </w:pict>
          </mc:Fallback>
        </mc:AlternateContent>
      </w: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  <w:rtl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  <w:rtl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  <w:rtl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  <w:rtl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  <w:rtl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  <w:rtl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  <w:rtl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  <w:rtl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  <w:rtl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  <w:rtl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  <w:rtl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  <w:rtl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  <w:rtl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  <w:rtl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  <w:rtl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  <w:rtl/>
        </w:rPr>
      </w:pPr>
    </w:p>
    <w:p w:rsidR="00CC3333" w:rsidRDefault="005F2646" w:rsidP="005F2646">
      <w:pPr>
        <w:bidi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de-DE" w:eastAsia="de-DE" w:bidi="ar-SA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58AB4E" wp14:editId="1FB0C5CD">
                <wp:simplePos x="0" y="0"/>
                <wp:positionH relativeFrom="column">
                  <wp:posOffset>0</wp:posOffset>
                </wp:positionH>
                <wp:positionV relativeFrom="paragraph">
                  <wp:posOffset>-129209</wp:posOffset>
                </wp:positionV>
                <wp:extent cx="5830570" cy="8537713"/>
                <wp:effectExtent l="0" t="0" r="17780" b="15875"/>
                <wp:wrapNone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30570" cy="853771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79AA" w:rsidRDefault="007F79AA" w:rsidP="007F79AA">
                            <w:pPr>
                              <w:bidi w:val="0"/>
                              <w:spacing w:after="0"/>
                              <w:jc w:val="center"/>
                            </w:pP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62762040" wp14:editId="68C02372">
                                  <wp:extent cx="2971582" cy="1639957"/>
                                  <wp:effectExtent l="0" t="0" r="635" b="0"/>
                                  <wp:docPr id="25" name="Picture 25" descr="eIF3 A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1" descr="eIF3 A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01117" cy="165625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7F79AA">
                              <w:rPr>
                                <w:noProof/>
                                <w:lang w:bidi="ar-SA"/>
                              </w:rPr>
                              <w:t xml:space="preserve"> </w:t>
                            </w: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2E1CB158" wp14:editId="1DCC4A26">
                                  <wp:extent cx="2607310" cy="1635026"/>
                                  <wp:effectExtent l="0" t="0" r="2540" b="3810"/>
                                  <wp:docPr id="26" name="Picture 26" descr="eIF3 C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2" descr="eIF3 C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40466" cy="165581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C3333" w:rsidRDefault="00CC3333" w:rsidP="007F79AA">
                            <w:pPr>
                              <w:bidi w:val="0"/>
                              <w:spacing w:after="0"/>
                              <w:jc w:val="center"/>
                              <w:rPr>
                                <w:rtl/>
                              </w:rPr>
                            </w:pP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41454ABA" wp14:editId="1A50A0E2">
                                  <wp:extent cx="2981739" cy="1758315"/>
                                  <wp:effectExtent l="0" t="0" r="9525" b="0"/>
                                  <wp:docPr id="75" name="Picture 75" descr="GTF A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3" descr="GTF A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96496" cy="176701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2238B361" wp14:editId="74464955">
                                  <wp:extent cx="2644140" cy="1752740"/>
                                  <wp:effectExtent l="0" t="0" r="3810" b="0"/>
                                  <wp:docPr id="76" name="Picture 76" descr="GTF C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4" descr="GTF C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51848" cy="175784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C3333" w:rsidRPr="002D70CA" w:rsidRDefault="00CC3333" w:rsidP="00701A87">
                            <w:pPr>
                              <w:bidi w:val="0"/>
                              <w:spacing w:after="0"/>
                              <w:jc w:val="center"/>
                              <w:rPr>
                                <w:sz w:val="12"/>
                                <w:szCs w:val="12"/>
                                <w:rtl/>
                              </w:rPr>
                            </w:pP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47782B74" wp14:editId="6827D86E">
                                  <wp:extent cx="3001618" cy="1660855"/>
                                  <wp:effectExtent l="0" t="0" r="8890" b="0"/>
                                  <wp:docPr id="79" name="Picture 79" descr="40S A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5" descr="40S A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21179" cy="167167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5BA6E540" wp14:editId="2CB5BAAB">
                                  <wp:extent cx="2623792" cy="1660998"/>
                                  <wp:effectExtent l="0" t="0" r="5715" b="0"/>
                                  <wp:docPr id="80" name="Picture 80" descr="40S C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6" descr="40S C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41559" cy="167224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C3333" w:rsidRDefault="00CC3333" w:rsidP="00701A87">
                            <w:pPr>
                              <w:bidi w:val="0"/>
                              <w:spacing w:after="0"/>
                              <w:jc w:val="center"/>
                              <w:rPr>
                                <w:rtl/>
                              </w:rPr>
                            </w:pP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52C6F39C" wp14:editId="357C7812">
                                  <wp:extent cx="2991119" cy="1632585"/>
                                  <wp:effectExtent l="0" t="0" r="0" b="5715"/>
                                  <wp:docPr id="81" name="Picture 81" descr="GAPDH A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7" descr="GAPDH A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08969" cy="164232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03172090" wp14:editId="2948D582">
                                  <wp:extent cx="2594009" cy="1640840"/>
                                  <wp:effectExtent l="0" t="0" r="0" b="0"/>
                                  <wp:docPr id="82" name="Picture 82" descr="GAPDH C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8" descr="GAPDH C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10238" cy="165110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C3333" w:rsidRPr="00192E57" w:rsidRDefault="00CC3333" w:rsidP="00701A87">
                            <w:pPr>
                              <w:bidi w:val="0"/>
                              <w:spacing w:after="0"/>
                              <w:jc w:val="center"/>
                              <w:rPr>
                                <w:sz w:val="2"/>
                                <w:szCs w:val="2"/>
                                <w:rtl/>
                              </w:rPr>
                            </w:pPr>
                          </w:p>
                          <w:p w:rsidR="00CC3333" w:rsidRDefault="00CC3333" w:rsidP="00701A87">
                            <w:pPr>
                              <w:bidi w:val="0"/>
                              <w:spacing w:after="0"/>
                              <w:jc w:val="center"/>
                              <w:rPr>
                                <w:rtl/>
                              </w:rPr>
                            </w:pP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6A33A19C" wp14:editId="59CBD628">
                                  <wp:extent cx="2951090" cy="1560830"/>
                                  <wp:effectExtent l="0" t="0" r="1905" b="1270"/>
                                  <wp:docPr id="83" name="Picture 83" descr="40S-46 A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9" descr="40S-46 A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69902" cy="157077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7BE3995D" wp14:editId="657F8702">
                                  <wp:extent cx="2607310" cy="1559408"/>
                                  <wp:effectExtent l="0" t="0" r="2540" b="3175"/>
                                  <wp:docPr id="84" name="Picture 84" descr="40S-46 C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0" descr="40S-46 C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24967" cy="156996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758AB4E" id="Text Box 31" o:spid="_x0000_s1032" type="#_x0000_t202" style="position:absolute;margin-left:0;margin-top:-10.15pt;width:459.1pt;height:672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">
                <v:textbox>
                  <w:txbxContent>
                    <w:p w:rsidR="007F79AA" w:rsidRDefault="007F79AA" w:rsidP="007F79AA">
                      <w:pPr>
                        <w:bidi w:val="0"/>
                        <w:spacing w:after="0"/>
                        <w:jc w:val="center"/>
                      </w:pP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62762040" wp14:editId="68C02372">
                            <wp:extent cx="2971582" cy="1639957"/>
                            <wp:effectExtent l="0" t="0" r="635" b="0"/>
                            <wp:docPr id="25" name="Picture 25" descr="eIF3 A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1" descr="eIF3 A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001117" cy="165625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7F79AA">
                        <w:rPr>
                          <w:noProof/>
                          <w:lang w:bidi="ar-SA"/>
                        </w:rPr>
                        <w:t xml:space="preserve"> </w:t>
                      </w: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2E1CB158" wp14:editId="1DCC4A26">
                            <wp:extent cx="2607310" cy="1635026"/>
                            <wp:effectExtent l="0" t="0" r="2540" b="3810"/>
                            <wp:docPr id="26" name="Picture 26" descr="eIF3 C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2" descr="eIF3 C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40466" cy="165581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C3333" w:rsidRDefault="00CC3333" w:rsidP="007F79AA">
                      <w:pPr>
                        <w:bidi w:val="0"/>
                        <w:spacing w:after="0"/>
                        <w:jc w:val="center"/>
                        <w:rPr>
                          <w:rtl/>
                        </w:rPr>
                      </w:pP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41454ABA" wp14:editId="1A50A0E2">
                            <wp:extent cx="2981739" cy="1758315"/>
                            <wp:effectExtent l="0" t="0" r="9525" b="0"/>
                            <wp:docPr id="75" name="Picture 75" descr="GTF A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3" descr="GTF A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996496" cy="176701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2238B361" wp14:editId="74464955">
                            <wp:extent cx="2644140" cy="1752740"/>
                            <wp:effectExtent l="0" t="0" r="3810" b="0"/>
                            <wp:docPr id="76" name="Picture 76" descr="GTF C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4" descr="GTF C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51848" cy="175784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C3333" w:rsidRPr="002D70CA" w:rsidRDefault="00CC3333" w:rsidP="00701A87">
                      <w:pPr>
                        <w:bidi w:val="0"/>
                        <w:spacing w:after="0"/>
                        <w:jc w:val="center"/>
                        <w:rPr>
                          <w:sz w:val="12"/>
                          <w:szCs w:val="12"/>
                          <w:rtl/>
                        </w:rPr>
                      </w:pP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47782B74" wp14:editId="6827D86E">
                            <wp:extent cx="3001618" cy="1660855"/>
                            <wp:effectExtent l="0" t="0" r="8890" b="0"/>
                            <wp:docPr id="79" name="Picture 79" descr="40S A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5" descr="40S A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021179" cy="167167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5BA6E540" wp14:editId="2CB5BAAB">
                            <wp:extent cx="2623792" cy="1660998"/>
                            <wp:effectExtent l="0" t="0" r="5715" b="0"/>
                            <wp:docPr id="80" name="Picture 80" descr="40S C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6" descr="40S C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41559" cy="167224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C3333" w:rsidRDefault="00CC3333" w:rsidP="00701A87">
                      <w:pPr>
                        <w:bidi w:val="0"/>
                        <w:spacing w:after="0"/>
                        <w:jc w:val="center"/>
                        <w:rPr>
                          <w:rtl/>
                        </w:rPr>
                      </w:pP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52C6F39C" wp14:editId="357C7812">
                            <wp:extent cx="2991119" cy="1632585"/>
                            <wp:effectExtent l="0" t="0" r="0" b="5715"/>
                            <wp:docPr id="81" name="Picture 81" descr="GAPDH A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7" descr="GAPDH A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008969" cy="164232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03172090" wp14:editId="2948D582">
                            <wp:extent cx="2594009" cy="1640840"/>
                            <wp:effectExtent l="0" t="0" r="0" b="0"/>
                            <wp:docPr id="82" name="Picture 82" descr="GAPDH C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8" descr="GAPDH C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10238" cy="165110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C3333" w:rsidRPr="00192E57" w:rsidRDefault="00CC3333" w:rsidP="00701A87">
                      <w:pPr>
                        <w:bidi w:val="0"/>
                        <w:spacing w:after="0"/>
                        <w:jc w:val="center"/>
                        <w:rPr>
                          <w:sz w:val="2"/>
                          <w:szCs w:val="2"/>
                          <w:rtl/>
                        </w:rPr>
                      </w:pPr>
                    </w:p>
                    <w:p w:rsidR="00CC3333" w:rsidRDefault="00CC3333" w:rsidP="00701A87">
                      <w:pPr>
                        <w:bidi w:val="0"/>
                        <w:spacing w:after="0"/>
                        <w:jc w:val="center"/>
                        <w:rPr>
                          <w:rtl/>
                        </w:rPr>
                      </w:pP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6A33A19C" wp14:editId="59CBD628">
                            <wp:extent cx="2951090" cy="1560830"/>
                            <wp:effectExtent l="0" t="0" r="1905" b="1270"/>
                            <wp:docPr id="83" name="Picture 83" descr="40S-46 A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9" descr="40S-46 A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969902" cy="157077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7BE3995D" wp14:editId="657F8702">
                            <wp:extent cx="2607310" cy="1559408"/>
                            <wp:effectExtent l="0" t="0" r="2540" b="3175"/>
                            <wp:docPr id="84" name="Picture 84" descr="40S-46 C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0" descr="40S-46 C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24967" cy="156996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CC3333" w:rsidRDefault="00F41176" w:rsidP="00CC3333">
      <w:pPr>
        <w:bidi w:val="0"/>
        <w:rPr>
          <w:rFonts w:ascii="Times New Roman" w:hAnsi="Times New Roman" w:cs="Times New Roman"/>
          <w:sz w:val="20"/>
          <w:szCs w:val="20"/>
        </w:rPr>
      </w:pPr>
      <w:r w:rsidRPr="00F41176">
        <w:rPr>
          <w:rFonts w:ascii="Times New Roman" w:hAnsi="Times New Roman" w:cs="Times New Roman"/>
          <w:noProof/>
          <w:sz w:val="20"/>
          <w:szCs w:val="20"/>
          <w:lang w:val="de-DE" w:eastAsia="de-DE" w:bidi="ar-SA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532C11C" wp14:editId="572707E4">
                <wp:simplePos x="0" y="0"/>
                <wp:positionH relativeFrom="column">
                  <wp:posOffset>3926840</wp:posOffset>
                </wp:positionH>
                <wp:positionV relativeFrom="paragraph">
                  <wp:posOffset>115570</wp:posOffset>
                </wp:positionV>
                <wp:extent cx="871855" cy="148590"/>
                <wp:effectExtent l="0" t="0" r="4445" b="381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1855" cy="148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F41176" w:rsidRPr="008C0F3D" w:rsidRDefault="00F41176" w:rsidP="00F41176">
                            <w:pPr>
                              <w:spacing w:after="0" w:line="240" w:lineRule="auto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>RPS3</w:t>
                            </w:r>
                            <w:r w:rsidRPr="008C0F3D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 xml:space="preserve"> </w:t>
                            </w: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>Standard cur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532C11C" id="Text Box 39" o:spid="_x0000_s1038" type="#_x0000_t202" style="position:absolute;margin-left:309.2pt;margin-top:9.1pt;width:68.65pt;height:11.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" fillcolor="window" stroked="f" strokeweight=".5pt">
                <v:textbox>
                  <w:txbxContent>
                    <w:p w:rsidR="00F41176" w:rsidRPr="008C0F3D" w:rsidRDefault="00F41176" w:rsidP="00F41176">
                      <w:pPr>
                        <w:spacing w:after="0" w:line="240" w:lineRule="auto"/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</w:pP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>RPS3</w:t>
                      </w:r>
                      <w:r w:rsidRPr="008C0F3D"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 xml:space="preserve"> </w:t>
                      </w: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>Standard curve</w:t>
                      </w:r>
                    </w:p>
                  </w:txbxContent>
                </v:textbox>
              </v:shape>
            </w:pict>
          </mc:Fallback>
        </mc:AlternateContent>
      </w:r>
      <w:r w:rsidRPr="00F41176">
        <w:rPr>
          <w:rFonts w:ascii="Times New Roman" w:hAnsi="Times New Roman" w:cs="Times New Roman"/>
          <w:noProof/>
          <w:sz w:val="20"/>
          <w:szCs w:val="20"/>
          <w:lang w:val="de-DE" w:eastAsia="de-DE" w:bidi="ar-S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F66A2ED" wp14:editId="6F85238E">
                <wp:simplePos x="0" y="0"/>
                <wp:positionH relativeFrom="column">
                  <wp:posOffset>1145540</wp:posOffset>
                </wp:positionH>
                <wp:positionV relativeFrom="paragraph">
                  <wp:posOffset>113576</wp:posOffset>
                </wp:positionV>
                <wp:extent cx="810260" cy="152400"/>
                <wp:effectExtent l="0" t="0" r="8890" b="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F41176" w:rsidRPr="008C0F3D" w:rsidRDefault="00F41176" w:rsidP="00F41176">
                            <w:pPr>
                              <w:spacing w:after="0" w:line="240" w:lineRule="auto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>RPS3</w:t>
                            </w:r>
                            <w:r w:rsidRPr="008C0F3D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 xml:space="preserve"> </w:t>
                            </w: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>A</w:t>
                            </w:r>
                            <w:r w:rsidRPr="008C0F3D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>mpl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F66A2ED" id="Text Box 38" o:spid="_x0000_s1039" type="#_x0000_t202" style="position:absolute;margin-left:90.2pt;margin-top:8.95pt;width:63.8pt;height:1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" fillcolor="window" stroked="f" strokeweight=".5pt">
                <v:textbox>
                  <w:txbxContent>
                    <w:p w:rsidR="00F41176" w:rsidRPr="008C0F3D" w:rsidRDefault="00F41176" w:rsidP="00F41176">
                      <w:pPr>
                        <w:spacing w:after="0" w:line="240" w:lineRule="auto"/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</w:pP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>RPS3</w:t>
                      </w:r>
                      <w:r w:rsidRPr="008C0F3D"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 xml:space="preserve"> </w:t>
                      </w: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>A</w:t>
                      </w:r>
                      <w:r w:rsidRPr="008C0F3D"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>mplification</w:t>
                      </w:r>
                    </w:p>
                  </w:txbxContent>
                </v:textbox>
              </v:shape>
            </w:pict>
          </mc:Fallback>
        </mc:AlternateContent>
      </w: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CC3333" w:rsidRDefault="00F41176" w:rsidP="00CC3333">
      <w:pPr>
        <w:bidi w:val="0"/>
        <w:rPr>
          <w:rFonts w:ascii="Times New Roman" w:hAnsi="Times New Roman" w:cs="Times New Roman"/>
          <w:sz w:val="20"/>
          <w:szCs w:val="20"/>
        </w:rPr>
      </w:pPr>
      <w:r w:rsidRPr="00F41176">
        <w:rPr>
          <w:rFonts w:ascii="Times New Roman" w:hAnsi="Times New Roman" w:cs="Times New Roman"/>
          <w:noProof/>
          <w:sz w:val="20"/>
          <w:szCs w:val="20"/>
          <w:lang w:val="de-DE" w:eastAsia="de-DE" w:bidi="ar-SA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877CE22" wp14:editId="772B9576">
                <wp:simplePos x="0" y="0"/>
                <wp:positionH relativeFrom="column">
                  <wp:posOffset>3976370</wp:posOffset>
                </wp:positionH>
                <wp:positionV relativeFrom="paragraph">
                  <wp:posOffset>241300</wp:posOffset>
                </wp:positionV>
                <wp:extent cx="871855" cy="143510"/>
                <wp:effectExtent l="0" t="0" r="4445" b="889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1855" cy="1435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F41176" w:rsidRPr="008C0F3D" w:rsidRDefault="00F41176" w:rsidP="00F41176">
                            <w:pPr>
                              <w:spacing w:after="0" w:line="240" w:lineRule="auto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>RPS12</w:t>
                            </w:r>
                            <w:r w:rsidRPr="008C0F3D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 xml:space="preserve"> </w:t>
                            </w: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>Standard cur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877CE22" id="Text Box 41" o:spid="_x0000_s1040" type="#_x0000_t202" style="position:absolute;margin-left:313.1pt;margin-top:19pt;width:68.65pt;height:11.3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" fillcolor="window" stroked="f" strokeweight=".5pt">
                <v:textbox>
                  <w:txbxContent>
                    <w:p w:rsidR="00F41176" w:rsidRPr="008C0F3D" w:rsidRDefault="00F41176" w:rsidP="00F41176">
                      <w:pPr>
                        <w:spacing w:after="0" w:line="240" w:lineRule="auto"/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</w:pP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>RPS12</w:t>
                      </w:r>
                      <w:r w:rsidRPr="008C0F3D"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 xml:space="preserve"> </w:t>
                      </w: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>Standard curve</w:t>
                      </w:r>
                    </w:p>
                  </w:txbxContent>
                </v:textbox>
              </v:shape>
            </w:pict>
          </mc:Fallback>
        </mc:AlternateContent>
      </w:r>
      <w:r w:rsidRPr="00F41176">
        <w:rPr>
          <w:rFonts w:ascii="Times New Roman" w:hAnsi="Times New Roman" w:cs="Times New Roman"/>
          <w:noProof/>
          <w:sz w:val="20"/>
          <w:szCs w:val="20"/>
          <w:lang w:val="de-DE" w:eastAsia="de-DE" w:bidi="ar-S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7B411F4" wp14:editId="7221777C">
                <wp:simplePos x="0" y="0"/>
                <wp:positionH relativeFrom="column">
                  <wp:posOffset>1193800</wp:posOffset>
                </wp:positionH>
                <wp:positionV relativeFrom="paragraph">
                  <wp:posOffset>231864</wp:posOffset>
                </wp:positionV>
                <wp:extent cx="810260" cy="152400"/>
                <wp:effectExtent l="0" t="0" r="8890" b="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F41176" w:rsidRPr="008C0F3D" w:rsidRDefault="00F41176" w:rsidP="00F41176">
                            <w:pPr>
                              <w:spacing w:after="0" w:line="240" w:lineRule="auto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>RPS12</w:t>
                            </w:r>
                            <w:r w:rsidRPr="008C0F3D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 xml:space="preserve"> </w:t>
                            </w: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>A</w:t>
                            </w:r>
                            <w:r w:rsidRPr="008C0F3D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8"/>
                                <w:szCs w:val="8"/>
                              </w:rPr>
                              <w:t>mpl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7B411F4" id="Text Box 40" o:spid="_x0000_s1041" type="#_x0000_t202" style="position:absolute;margin-left:94pt;margin-top:18.25pt;width:63.8pt;height:1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" fillcolor="window" stroked="f" strokeweight=".5pt">
                <v:textbox>
                  <w:txbxContent>
                    <w:p w:rsidR="00F41176" w:rsidRPr="008C0F3D" w:rsidRDefault="00F41176" w:rsidP="00F41176">
                      <w:pPr>
                        <w:spacing w:after="0" w:line="240" w:lineRule="auto"/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</w:pP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>RPS12</w:t>
                      </w:r>
                      <w:r w:rsidRPr="008C0F3D"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 xml:space="preserve"> </w:t>
                      </w: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>A</w:t>
                      </w:r>
                      <w:r w:rsidRPr="008C0F3D">
                        <w:rPr>
                          <w:rFonts w:asciiTheme="minorBidi" w:hAnsiTheme="minorBidi" w:cstheme="minorBidi"/>
                          <w:b/>
                          <w:bCs/>
                          <w:sz w:val="8"/>
                          <w:szCs w:val="8"/>
                        </w:rPr>
                        <w:t>mplification</w:t>
                      </w:r>
                    </w:p>
                  </w:txbxContent>
                </v:textbox>
              </v:shape>
            </w:pict>
          </mc:Fallback>
        </mc:AlternateContent>
      </w:r>
    </w:p>
    <w:p w:rsidR="00CC3333" w:rsidRDefault="00CC3333" w:rsidP="00CC3333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F1BA6" w:rsidRDefault="002F1BA6" w:rsidP="002F1BA6">
      <w:pPr>
        <w:bidi w:val="0"/>
        <w:rPr>
          <w:rFonts w:ascii="Times New Roman" w:hAnsi="Times New Roman" w:cs="Times New Roman"/>
          <w:sz w:val="20"/>
          <w:szCs w:val="20"/>
        </w:rPr>
      </w:pPr>
    </w:p>
    <w:sectPr w:rsidR="002F1B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7243" w:rsidRDefault="00497243" w:rsidP="00CC3333">
      <w:pPr>
        <w:spacing w:after="0" w:line="240" w:lineRule="auto"/>
      </w:pPr>
      <w:r>
        <w:separator/>
      </w:r>
    </w:p>
  </w:endnote>
  <w:endnote w:type="continuationSeparator" w:id="0">
    <w:p w:rsidR="00497243" w:rsidRDefault="00497243" w:rsidP="00CC33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7243" w:rsidRDefault="00497243" w:rsidP="00CC3333">
      <w:pPr>
        <w:spacing w:after="0" w:line="240" w:lineRule="auto"/>
      </w:pPr>
      <w:r>
        <w:separator/>
      </w:r>
    </w:p>
  </w:footnote>
  <w:footnote w:type="continuationSeparator" w:id="0">
    <w:p w:rsidR="00497243" w:rsidRDefault="00497243" w:rsidP="00CC33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654F5"/>
    <w:multiLevelType w:val="hybridMultilevel"/>
    <w:tmpl w:val="4E08EE62"/>
    <w:lvl w:ilvl="0" w:tplc="6A70BA1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333"/>
    <w:rsid w:val="000100C7"/>
    <w:rsid w:val="00014165"/>
    <w:rsid w:val="000162E4"/>
    <w:rsid w:val="000316B1"/>
    <w:rsid w:val="00031AD4"/>
    <w:rsid w:val="00066A3A"/>
    <w:rsid w:val="0008725A"/>
    <w:rsid w:val="000A5021"/>
    <w:rsid w:val="00151C5C"/>
    <w:rsid w:val="001C785F"/>
    <w:rsid w:val="001D4FEF"/>
    <w:rsid w:val="001D7634"/>
    <w:rsid w:val="002147CC"/>
    <w:rsid w:val="002400E6"/>
    <w:rsid w:val="00246CFC"/>
    <w:rsid w:val="002568A1"/>
    <w:rsid w:val="00285A6A"/>
    <w:rsid w:val="002B031D"/>
    <w:rsid w:val="002C07D6"/>
    <w:rsid w:val="002C3A34"/>
    <w:rsid w:val="002C4CEE"/>
    <w:rsid w:val="002C6F3A"/>
    <w:rsid w:val="002D752C"/>
    <w:rsid w:val="002F1BA6"/>
    <w:rsid w:val="003265AC"/>
    <w:rsid w:val="0032763A"/>
    <w:rsid w:val="003B0783"/>
    <w:rsid w:val="003F7F4D"/>
    <w:rsid w:val="0042680A"/>
    <w:rsid w:val="00442255"/>
    <w:rsid w:val="00497243"/>
    <w:rsid w:val="004A3DCC"/>
    <w:rsid w:val="005B7878"/>
    <w:rsid w:val="005F1D4E"/>
    <w:rsid w:val="005F2646"/>
    <w:rsid w:val="00617F77"/>
    <w:rsid w:val="00701A87"/>
    <w:rsid w:val="007929F1"/>
    <w:rsid w:val="007A14E2"/>
    <w:rsid w:val="007A1E68"/>
    <w:rsid w:val="007C5EFF"/>
    <w:rsid w:val="007F79AA"/>
    <w:rsid w:val="00836C3A"/>
    <w:rsid w:val="00842C3F"/>
    <w:rsid w:val="00873957"/>
    <w:rsid w:val="00880632"/>
    <w:rsid w:val="00890163"/>
    <w:rsid w:val="008B2E91"/>
    <w:rsid w:val="008C0F3D"/>
    <w:rsid w:val="009803FF"/>
    <w:rsid w:val="0098086D"/>
    <w:rsid w:val="00A14725"/>
    <w:rsid w:val="00A2255D"/>
    <w:rsid w:val="00A3201B"/>
    <w:rsid w:val="00A343D4"/>
    <w:rsid w:val="00A5377B"/>
    <w:rsid w:val="00A756FB"/>
    <w:rsid w:val="00AC46D9"/>
    <w:rsid w:val="00AE2E53"/>
    <w:rsid w:val="00B3028B"/>
    <w:rsid w:val="00B65442"/>
    <w:rsid w:val="00B76227"/>
    <w:rsid w:val="00C1784E"/>
    <w:rsid w:val="00C82B18"/>
    <w:rsid w:val="00CA6F29"/>
    <w:rsid w:val="00CA76CE"/>
    <w:rsid w:val="00CC3333"/>
    <w:rsid w:val="00D81BAF"/>
    <w:rsid w:val="00DC1831"/>
    <w:rsid w:val="00DC31CD"/>
    <w:rsid w:val="00E012CB"/>
    <w:rsid w:val="00E55F34"/>
    <w:rsid w:val="00EC0970"/>
    <w:rsid w:val="00EC14F2"/>
    <w:rsid w:val="00EC455A"/>
    <w:rsid w:val="00EE3BBA"/>
    <w:rsid w:val="00EF48FC"/>
    <w:rsid w:val="00F322CA"/>
    <w:rsid w:val="00F41176"/>
    <w:rsid w:val="00F9043B"/>
    <w:rsid w:val="00FC6774"/>
    <w:rsid w:val="00FF5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3333"/>
    <w:pPr>
      <w:bidi/>
      <w:spacing w:after="200" w:line="276" w:lineRule="auto"/>
    </w:pPr>
    <w:rPr>
      <w:rFonts w:ascii="Calibri" w:eastAsia="Calibri" w:hAnsi="Calibri" w:cs="Arial"/>
      <w:lang w:bidi="fa-I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C33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C3333"/>
    <w:rPr>
      <w:rFonts w:ascii="Calibri" w:eastAsia="Calibri" w:hAnsi="Calibri" w:cs="Arial"/>
      <w:lang w:bidi="fa-IR"/>
    </w:rPr>
  </w:style>
  <w:style w:type="paragraph" w:styleId="Fuzeile">
    <w:name w:val="footer"/>
    <w:basedOn w:val="Standard"/>
    <w:link w:val="FuzeileZchn"/>
    <w:uiPriority w:val="99"/>
    <w:unhideWhenUsed/>
    <w:rsid w:val="00CC33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C3333"/>
    <w:rPr>
      <w:rFonts w:ascii="Calibri" w:eastAsia="Calibri" w:hAnsi="Calibri" w:cs="Arial"/>
      <w:lang w:bidi="fa-IR"/>
    </w:rPr>
  </w:style>
  <w:style w:type="table" w:customStyle="1" w:styleId="ListTable6Colorful1">
    <w:name w:val="List Table 6 Colorful1"/>
    <w:basedOn w:val="NormaleTabelle"/>
    <w:uiPriority w:val="51"/>
    <w:rsid w:val="00F322CA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6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6CFC"/>
    <w:rPr>
      <w:rFonts w:ascii="Segoe UI" w:eastAsia="Calibri" w:hAnsi="Segoe UI" w:cs="Segoe UI"/>
      <w:sz w:val="18"/>
      <w:szCs w:val="18"/>
      <w:lang w:bidi="fa-IR"/>
    </w:rPr>
  </w:style>
  <w:style w:type="table" w:styleId="Tabellenraster">
    <w:name w:val="Table Grid"/>
    <w:basedOn w:val="NormaleTabelle"/>
    <w:uiPriority w:val="39"/>
    <w:rsid w:val="00151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">
    <w:name w:val="List Table 6 Colorful"/>
    <w:basedOn w:val="NormaleTabelle"/>
    <w:uiPriority w:val="51"/>
    <w:rsid w:val="00A3201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enabsatz">
    <w:name w:val="List Paragraph"/>
    <w:basedOn w:val="Standard"/>
    <w:uiPriority w:val="34"/>
    <w:qFormat/>
    <w:rsid w:val="00066A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3333"/>
    <w:pPr>
      <w:bidi/>
      <w:spacing w:after="200" w:line="276" w:lineRule="auto"/>
    </w:pPr>
    <w:rPr>
      <w:rFonts w:ascii="Calibri" w:eastAsia="Calibri" w:hAnsi="Calibri" w:cs="Arial"/>
      <w:lang w:bidi="fa-I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C33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C3333"/>
    <w:rPr>
      <w:rFonts w:ascii="Calibri" w:eastAsia="Calibri" w:hAnsi="Calibri" w:cs="Arial"/>
      <w:lang w:bidi="fa-IR"/>
    </w:rPr>
  </w:style>
  <w:style w:type="paragraph" w:styleId="Fuzeile">
    <w:name w:val="footer"/>
    <w:basedOn w:val="Standard"/>
    <w:link w:val="FuzeileZchn"/>
    <w:uiPriority w:val="99"/>
    <w:unhideWhenUsed/>
    <w:rsid w:val="00CC33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C3333"/>
    <w:rPr>
      <w:rFonts w:ascii="Calibri" w:eastAsia="Calibri" w:hAnsi="Calibri" w:cs="Arial"/>
      <w:lang w:bidi="fa-IR"/>
    </w:rPr>
  </w:style>
  <w:style w:type="table" w:customStyle="1" w:styleId="ListTable6Colorful1">
    <w:name w:val="List Table 6 Colorful1"/>
    <w:basedOn w:val="NormaleTabelle"/>
    <w:uiPriority w:val="51"/>
    <w:rsid w:val="00F322CA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6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6CFC"/>
    <w:rPr>
      <w:rFonts w:ascii="Segoe UI" w:eastAsia="Calibri" w:hAnsi="Segoe UI" w:cs="Segoe UI"/>
      <w:sz w:val="18"/>
      <w:szCs w:val="18"/>
      <w:lang w:bidi="fa-IR"/>
    </w:rPr>
  </w:style>
  <w:style w:type="table" w:styleId="Tabellenraster">
    <w:name w:val="Table Grid"/>
    <w:basedOn w:val="NormaleTabelle"/>
    <w:uiPriority w:val="39"/>
    <w:rsid w:val="00151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">
    <w:name w:val="List Table 6 Colorful"/>
    <w:basedOn w:val="NormaleTabelle"/>
    <w:uiPriority w:val="51"/>
    <w:rsid w:val="00A3201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enabsatz">
    <w:name w:val="List Paragraph"/>
    <w:basedOn w:val="Standard"/>
    <w:uiPriority w:val="34"/>
    <w:qFormat/>
    <w:rsid w:val="00066A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0.png"/><Relationship Id="rId26" Type="http://schemas.openxmlformats.org/officeDocument/2006/relationships/image" Target="media/image90.png"/><Relationship Id="rId39" Type="http://schemas.openxmlformats.org/officeDocument/2006/relationships/image" Target="media/image120.png"/><Relationship Id="rId21" Type="http://schemas.openxmlformats.org/officeDocument/2006/relationships/image" Target="media/image41.png"/><Relationship Id="rId34" Type="http://schemas.openxmlformats.org/officeDocument/2006/relationships/image" Target="media/image17.png"/><Relationship Id="rId42" Type="http://schemas.openxmlformats.org/officeDocument/2006/relationships/image" Target="media/image150.png"/><Relationship Id="rId47" Type="http://schemas.openxmlformats.org/officeDocument/2006/relationships/image" Target="media/image200.png"/><Relationship Id="rId50" Type="http://schemas.openxmlformats.org/officeDocument/2006/relationships/image" Target="media/image23.png"/><Relationship Id="rId55" Type="http://schemas.openxmlformats.org/officeDocument/2006/relationships/image" Target="media/image28.png"/><Relationship Id="rId76" Type="http://schemas.openxmlformats.org/officeDocument/2006/relationships/image" Target="media/image311.png"/><Relationship Id="rId84" Type="http://schemas.openxmlformats.org/officeDocument/2006/relationships/image" Target="media/image390.png"/><Relationship Id="rId89" Type="http://schemas.openxmlformats.org/officeDocument/2006/relationships/image" Target="media/image34.png"/><Relationship Id="rId97" Type="http://schemas.openxmlformats.org/officeDocument/2006/relationships/image" Target="media/image420.png"/><Relationship Id="rId104" Type="http://schemas.openxmlformats.org/officeDocument/2006/relationships/image" Target="media/image490.png"/><Relationship Id="rId7" Type="http://schemas.openxmlformats.org/officeDocument/2006/relationships/endnotes" Target="endnotes.xml"/><Relationship Id="rId92" Type="http://schemas.openxmlformats.org/officeDocument/2006/relationships/image" Target="media/image37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9" Type="http://schemas.openxmlformats.org/officeDocument/2006/relationships/image" Target="media/image12.png"/><Relationship Id="rId107" Type="http://schemas.openxmlformats.org/officeDocument/2006/relationships/theme" Target="theme/theme1.xml"/><Relationship Id="rId11" Type="http://schemas.openxmlformats.org/officeDocument/2006/relationships/image" Target="media/image4.png"/><Relationship Id="rId24" Type="http://schemas.openxmlformats.org/officeDocument/2006/relationships/image" Target="media/image70.png"/><Relationship Id="rId32" Type="http://schemas.openxmlformats.org/officeDocument/2006/relationships/image" Target="media/image15.png"/><Relationship Id="rId37" Type="http://schemas.openxmlformats.org/officeDocument/2006/relationships/image" Target="media/image20.png"/><Relationship Id="rId40" Type="http://schemas.openxmlformats.org/officeDocument/2006/relationships/image" Target="media/image130.png"/><Relationship Id="rId45" Type="http://schemas.openxmlformats.org/officeDocument/2006/relationships/image" Target="media/image180.png"/><Relationship Id="rId53" Type="http://schemas.openxmlformats.org/officeDocument/2006/relationships/image" Target="media/image26.png"/><Relationship Id="rId79" Type="http://schemas.openxmlformats.org/officeDocument/2006/relationships/image" Target="media/image340.png"/><Relationship Id="rId87" Type="http://schemas.openxmlformats.org/officeDocument/2006/relationships/image" Target="media/image32.png"/><Relationship Id="rId102" Type="http://schemas.openxmlformats.org/officeDocument/2006/relationships/image" Target="media/image470.png"/><Relationship Id="rId5" Type="http://schemas.openxmlformats.org/officeDocument/2006/relationships/webSettings" Target="webSettings.xml"/><Relationship Id="rId82" Type="http://schemas.openxmlformats.org/officeDocument/2006/relationships/image" Target="media/image370.png"/><Relationship Id="rId90" Type="http://schemas.openxmlformats.org/officeDocument/2006/relationships/image" Target="media/image35.png"/><Relationship Id="rId95" Type="http://schemas.openxmlformats.org/officeDocument/2006/relationships/image" Target="media/image40.png"/><Relationship Id="rId19" Type="http://schemas.openxmlformats.org/officeDocument/2006/relationships/image" Target="media/image210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50.png"/><Relationship Id="rId27" Type="http://schemas.openxmlformats.org/officeDocument/2006/relationships/image" Target="media/image100.png"/><Relationship Id="rId30" Type="http://schemas.openxmlformats.org/officeDocument/2006/relationships/image" Target="media/image13.png"/><Relationship Id="rId35" Type="http://schemas.openxmlformats.org/officeDocument/2006/relationships/image" Target="media/image18.png"/><Relationship Id="rId43" Type="http://schemas.openxmlformats.org/officeDocument/2006/relationships/image" Target="media/image160.png"/><Relationship Id="rId48" Type="http://schemas.openxmlformats.org/officeDocument/2006/relationships/image" Target="media/image21.png"/><Relationship Id="rId56" Type="http://schemas.openxmlformats.org/officeDocument/2006/relationships/image" Target="media/image29.png"/><Relationship Id="rId77" Type="http://schemas.openxmlformats.org/officeDocument/2006/relationships/image" Target="media/image320.png"/><Relationship Id="rId100" Type="http://schemas.openxmlformats.org/officeDocument/2006/relationships/image" Target="media/image450.png"/><Relationship Id="rId105" Type="http://schemas.openxmlformats.org/officeDocument/2006/relationships/image" Target="media/image500.png"/><Relationship Id="rId8" Type="http://schemas.openxmlformats.org/officeDocument/2006/relationships/image" Target="media/image1.png"/><Relationship Id="rId51" Type="http://schemas.openxmlformats.org/officeDocument/2006/relationships/image" Target="media/image24.png"/><Relationship Id="rId80" Type="http://schemas.openxmlformats.org/officeDocument/2006/relationships/image" Target="media/image350.png"/><Relationship Id="rId85" Type="http://schemas.openxmlformats.org/officeDocument/2006/relationships/image" Target="media/image400.png"/><Relationship Id="rId93" Type="http://schemas.openxmlformats.org/officeDocument/2006/relationships/image" Target="media/image38.png"/><Relationship Id="rId98" Type="http://schemas.openxmlformats.org/officeDocument/2006/relationships/image" Target="media/image430.png"/><Relationship Id="rId3" Type="http://schemas.microsoft.com/office/2007/relationships/stylesWithEffects" Target="stylesWithEffect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80.png"/><Relationship Id="rId33" Type="http://schemas.openxmlformats.org/officeDocument/2006/relationships/image" Target="media/image16.png"/><Relationship Id="rId38" Type="http://schemas.openxmlformats.org/officeDocument/2006/relationships/image" Target="media/image111.png"/><Relationship Id="rId46" Type="http://schemas.openxmlformats.org/officeDocument/2006/relationships/image" Target="media/image190.png"/><Relationship Id="rId103" Type="http://schemas.openxmlformats.org/officeDocument/2006/relationships/image" Target="media/image480.png"/><Relationship Id="rId20" Type="http://schemas.openxmlformats.org/officeDocument/2006/relationships/image" Target="media/image310.png"/><Relationship Id="rId41" Type="http://schemas.openxmlformats.org/officeDocument/2006/relationships/image" Target="media/image140.png"/><Relationship Id="rId54" Type="http://schemas.openxmlformats.org/officeDocument/2006/relationships/image" Target="media/image27.png"/><Relationship Id="rId83" Type="http://schemas.openxmlformats.org/officeDocument/2006/relationships/image" Target="media/image380.png"/><Relationship Id="rId88" Type="http://schemas.openxmlformats.org/officeDocument/2006/relationships/image" Target="media/image33.png"/><Relationship Id="rId91" Type="http://schemas.openxmlformats.org/officeDocument/2006/relationships/image" Target="media/image36.png"/><Relationship Id="rId96" Type="http://schemas.openxmlformats.org/officeDocument/2006/relationships/image" Target="media/image411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60.png"/><Relationship Id="rId28" Type="http://schemas.openxmlformats.org/officeDocument/2006/relationships/image" Target="media/image11.png"/><Relationship Id="rId36" Type="http://schemas.openxmlformats.org/officeDocument/2006/relationships/image" Target="media/image19.png"/><Relationship Id="rId49" Type="http://schemas.openxmlformats.org/officeDocument/2006/relationships/image" Target="media/image22.png"/><Relationship Id="rId57" Type="http://schemas.openxmlformats.org/officeDocument/2006/relationships/image" Target="media/image30.png"/><Relationship Id="rId106" Type="http://schemas.openxmlformats.org/officeDocument/2006/relationships/fontTable" Target="fontTable.xml"/><Relationship Id="rId10" Type="http://schemas.openxmlformats.org/officeDocument/2006/relationships/image" Target="media/image3.png"/><Relationship Id="rId31" Type="http://schemas.openxmlformats.org/officeDocument/2006/relationships/image" Target="media/image14.png"/><Relationship Id="rId44" Type="http://schemas.openxmlformats.org/officeDocument/2006/relationships/image" Target="media/image170.png"/><Relationship Id="rId52" Type="http://schemas.openxmlformats.org/officeDocument/2006/relationships/image" Target="media/image25.png"/><Relationship Id="rId78" Type="http://schemas.openxmlformats.org/officeDocument/2006/relationships/image" Target="media/image330.png"/><Relationship Id="rId81" Type="http://schemas.openxmlformats.org/officeDocument/2006/relationships/image" Target="media/image360.png"/><Relationship Id="rId86" Type="http://schemas.openxmlformats.org/officeDocument/2006/relationships/image" Target="media/image31.png"/><Relationship Id="rId94" Type="http://schemas.openxmlformats.org/officeDocument/2006/relationships/image" Target="media/image39.png"/><Relationship Id="rId99" Type="http://schemas.openxmlformats.org/officeDocument/2006/relationships/image" Target="media/image440.png"/><Relationship Id="rId101" Type="http://schemas.openxmlformats.org/officeDocument/2006/relationships/image" Target="media/image46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rkus Kuhlmann</cp:lastModifiedBy>
  <cp:revision>6</cp:revision>
  <dcterms:created xsi:type="dcterms:W3CDTF">2016-03-12T16:56:00Z</dcterms:created>
  <dcterms:modified xsi:type="dcterms:W3CDTF">2016-03-17T07:37:00Z</dcterms:modified>
</cp:coreProperties>
</file>